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23205" w14:textId="1C61546F" w:rsidR="00000000" w:rsidRPr="00670C7B" w:rsidRDefault="00670C7B" w:rsidP="00670C7B">
      <w:pPr>
        <w:snapToGrid w:val="0"/>
        <w:spacing w:line="100" w:lineRule="atLeast"/>
        <w:rPr>
          <w:rFonts w:ascii="Arial" w:hAnsi="Arial" w:cs="Arial"/>
          <w:sz w:val="20"/>
          <w:szCs w:val="20"/>
        </w:rPr>
      </w:pPr>
      <w:r w:rsidRPr="00670C7B">
        <w:rPr>
          <w:rFonts w:ascii="Arial" w:hAnsi="Arial" w:cs="Arial"/>
          <w:sz w:val="20"/>
          <w:szCs w:val="20"/>
        </w:rPr>
        <w:t>Table S1. Enrichment analysis of 4,737 up-regulated genes between WT and KL– in the 1st rep replicate</w:t>
      </w:r>
    </w:p>
    <w:p w14:paraId="25A8EF6B" w14:textId="77777777" w:rsidR="00670C7B" w:rsidRPr="00670C7B" w:rsidRDefault="00670C7B" w:rsidP="00670C7B">
      <w:pPr>
        <w:snapToGrid w:val="0"/>
        <w:spacing w:line="100" w:lineRule="atLeast"/>
        <w:rPr>
          <w:rFonts w:ascii="Arial" w:hAnsi="Arial" w:cs="Arial" w:hint="eastAsia"/>
          <w:sz w:val="14"/>
          <w:szCs w:val="14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5"/>
        <w:gridCol w:w="1786"/>
        <w:gridCol w:w="603"/>
        <w:gridCol w:w="676"/>
        <w:gridCol w:w="4618"/>
      </w:tblGrid>
      <w:tr w:rsidR="00670C7B" w:rsidRPr="00670C7B" w14:paraId="4878A78C" w14:textId="77777777" w:rsidTr="00670C7B">
        <w:trPr>
          <w:trHeight w:val="620"/>
        </w:trPr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D2CF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b/>
                <w:bCs/>
                <w:color w:val="000000"/>
                <w:kern w:val="0"/>
                <w:sz w:val="14"/>
                <w:szCs w:val="14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3AA3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b/>
                <w:bCs/>
                <w:color w:val="000000"/>
                <w:kern w:val="0"/>
                <w:sz w:val="14"/>
                <w:szCs w:val="14"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6FF8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b/>
                <w:bCs/>
                <w:color w:val="000000"/>
                <w:kern w:val="0"/>
                <w:sz w:val="14"/>
                <w:szCs w:val="14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62401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proofErr w:type="spellStart"/>
            <w:r w:rsidRPr="00670C7B">
              <w:rPr>
                <w:rFonts w:ascii="Arial" w:eastAsia="メイリオ" w:hAnsi="Arial" w:cs="Arial"/>
                <w:b/>
                <w:bCs/>
                <w:color w:val="000000"/>
                <w:kern w:val="0"/>
                <w:sz w:val="14"/>
                <w:szCs w:val="14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0102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b/>
                <w:bCs/>
                <w:color w:val="000000"/>
                <w:kern w:val="0"/>
                <w:sz w:val="14"/>
                <w:szCs w:val="14"/>
              </w:rPr>
              <w:t>Genes</w:t>
            </w:r>
          </w:p>
        </w:tc>
      </w:tr>
      <w:tr w:rsidR="00670C7B" w:rsidRPr="00670C7B" w14:paraId="2BDF67D3" w14:textId="77777777" w:rsidTr="00670C7B">
        <w:trPr>
          <w:trHeight w:val="280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7C0779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DB955A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rotein phosphory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A184B3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10ABC3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.26E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3E2B8F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Stk26, Stk19, Map3k12, Map3k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pe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phb4, Grk3, Trim24, Brsk1, Irak3, Map4k2, Grk6, Ntrk1, Map4k1, Blk, Nek3, Pim3, Ccl3, Ksr2, Limk2, Cdk18, Mapk7, Cdk9, Rps6kl1, Map3k5, Phkg2, Fes, Clk3, Gas6, Epha7, Ntrk3, Brd4, Pkn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kbke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p4k3, Erbb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ra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tk38, Cdk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Obsc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lk3, Alpk3, Csf2rb2, Cdk10, Camk2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or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Birc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nase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uak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st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pk12, Map3k8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ast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trada, Trp53rk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c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spi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Fgfr1, Csf2ra, Cdc25b, Cit, Clk4, Ulk1, Prkab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gfr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dk8, Cdkl3, Map3k14, Nek8, Plk1, Mink1, Mast3, Cdk1, Kit, Taf4b, Chek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t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st2, Stkld1, Csnk1e, Hsf1, Prkd2, Grk2, Prrt1, Tex1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m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st1r, Sik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at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pha1, Ccnt2, Csnk1g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y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rpm6, Mark2, Bub1b, Cdk11b, Pak4, Mark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dc7, Camk1, Dclk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g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af8, Igf1r, Rps6kb2, Map2k7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Lc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ert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amk2d, Jak3, Mapk11, Limk1, Nek5, Stat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t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ncen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lk2, Eif2ak4, Abl1, Npr1, Map2k6, Pak6, Ilk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l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rpm7, Cdk16, Clk1, Prkag1, Gucy2c, Stk2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c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mg1, Pak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x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rbp2, Plk3, Phka2, Bmp2, Ripk3, Trim28, Prkar1b, Cdc42bpg, Trib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mp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Flt3l, Morc3, Map3k21, Fyn, Srpk2, Prkag3, Pan3, Stk10, Flt1, Cdk20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t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cs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rp53rkb, Lrrk1, Sox9, Klhl3, Map3k1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gfr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lpk1, Prkag2, Camkk1, Mknk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g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Ksr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t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tk32c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o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p4k4, Grk4, Ddr1, Mapk13, Pick1, P2rx7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urk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yl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phb3, Sik3, Cdkl4, Map3k1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p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tk39, Mapkapk5, Taok2, Trio, Mark1, Stk11, Phkg1, Rar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kbk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Wnk2, Ilf3, Mknk2, Ripk4, Tyk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gf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ssk1, Acvr2b, Pkmyt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b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c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Slc12a3</w:t>
            </w:r>
          </w:p>
        </w:tc>
      </w:tr>
      <w:tr w:rsidR="00670C7B" w:rsidRPr="00670C7B" w14:paraId="5EC912F5" w14:textId="77777777" w:rsidTr="00670C7B">
        <w:trPr>
          <w:trHeight w:val="420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49EE00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E05F06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ositive regulation of transcription from RNA polymerase II promo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4E429D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025B3B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.01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16D079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Gps2, Ppp1r12a, Efcab7, Mzf1, Dhx36, Tead1, Lpin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hoq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rp1b, Spi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tpr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rebb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F2rl1, Mybl1, Hes1, Mcrs1, Zfp263, Thap3, Bloc1s2, Ttc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mst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rid3b, Mtf2, Hamp, Erg, Slc9a1, Ldb1, Tcerg1, Ccl3, Hdac4, Tead3, Arhgef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amp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fkb2, Mapk7, Patz1, Cdk9, Crtc1, E4f1, Sox17, Fli1, Trerf1, Rnf40, Zfp410, Tstd1, Arid5a, Nr2f1, Elf4, Fosl2, Ppp3ca, Ppargc1b, Epc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gr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enp1, Brd4, Supt20, Dot1l, Ntf3, Hey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egf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ix5, Smarca2, Brca1, Kdm6b, Adrb2, Nr1h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c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Kat5, Zfp5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gm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jv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ead4, Mcf2l, Supt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nase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amta2, Paf1, Zbtb49, Csrnp2, Hand2, Paxbp1, Tal1, Kat6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212, Pelp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fy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Fgfr1, Tbx2, Usf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ogz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ou2f2, Ccdc62, Irf8, Tcf7l2, Nfatc4, Med10, Ssbp4, Rad54l2, Bcl9l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lxi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ik3r2, Zfp384, Zscan21, Kansl3, Ctbp2, Nlrc5, Sertad1, Lpin2, Dpf3, Nr1i3, Zfp677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e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Foxm1, Hsf1, Prkd2, Cd40, Hoxb4, Med25, Zfp715, Dvl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inf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rdm9, Myo1c, Glis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bm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c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fe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p100, Tsc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fy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cnt2, Ncoa3, Sirt7, Klf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ar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Jun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ybl2, Med17, Wwp2, Kdm1a, Zfp395, Trp53bp1, Ppargc1a, Gtf2a2, Klf13, Camk1, Skap1, Dcaf6, Foxf1, Nfatc2, Kmt2a, Lpin1, Dvl3, Peg3, Hoxa1, Zfp639, Zmiz2, Ikzf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srr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h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ml2, Jak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tcf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op2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f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ki, Fgf2, Kat2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cf7l1, Mllt6, Auts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fe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meb2, Stat4, Atad2, Klf1, Mmp12, Gmeb1, Crlf3, Crtc2, Nufip1, Mybbp1a, Stox2, Caprin2, Sbno2, Nr1i2, Ikzf1, Irf1, Twist1, Ahi1, Med12, Zfp219, Bclaf1, Sf3b1, Thrap3, Zfp646, Meis3, Ier5, Zfp451, Sox12, Bcl9, Zbed4, Hsf4, Ier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x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eis1, Spic, Bmp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o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cea2, Tcf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y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f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n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apgef3, Spag8, Flt3l, Ncoa7, Irx3, Arid4b, Prdm15, Arid2, Foxj2, Was, Klf4, Jmjd6, Prdm4, Sox4, Chd6, Cd28, Zfp14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el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bck1, Zfp14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par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ar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n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ox9, Akap8l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nrnp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Baz1b, Foxa2, Tbx20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rtf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blim2, Lmo4, Kmt2d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af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fpq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et2, Prdm5, Usf1, Zfp523, Dab2ip, Grhl2, Ubp1, Chd7, Hmgb2, Zfp467, Nkx2-6, Pbx1, Hivep2, Churc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kn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xcr3, Fhod1, Hey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fkbiz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ll1, Zfp335, Arrb1, Deaf1, Dab2, Hdac3, Brd8, Fbln5, Pprc1, Per1, Nr1h2, Zc3h12a, Runx1, Tfap4, Gata6, Eaf2, Chd8, Sox18, Csrnp1, Tbx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qce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lc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lis2, Sall1, Tnip2, Irf3, Ifi207, Klf2, Jag1, Carm1, Asxl1, Zfp658, Ercc6, Zbtb17, Tef, Mllt10, Atf3, Rfx2, Dvl2, Setd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pt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ara, Bcl2l1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kbk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sr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ebp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ata3, Tfcp2, Egr2, Pygo1, Jun, Slc11a1, Pou2af1, Zfp827, Zfp746, Lhx2, Ap3d1, Gata2, Ddit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ax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lt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Bclaf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z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Mef2a, Atoh8, Pkd1, Tead2</w:t>
            </w:r>
          </w:p>
        </w:tc>
      </w:tr>
      <w:tr w:rsidR="00670C7B" w:rsidRPr="00670C7B" w14:paraId="28E811F8" w14:textId="77777777" w:rsidTr="00670C7B">
        <w:trPr>
          <w:trHeight w:val="252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2E9187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35BA64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hosphory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E06DBF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8317B5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.33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D55353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Stk26, Stk19, Map3k12, Map3k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pe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phb4, Grk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gk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dpg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Brsk1, Map4k2, Grk6, Ntrk1, Map4k1, Blk, Nek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k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k2, Pim3, Ksr2, Limk2, Cdk18, Mapk7, Cdk9, Rps6kl1, Map3k5, Riok1, Phkg2, Fes, Clk3, Uckl1, Epha7, Ntrk3, Pkn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kbke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p4k3, Erbb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ra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k1, Stk38, Pck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gke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dk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Obsc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lk3, Alpk3, Cdk10, Camk2b, Nuak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st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pk12, Map3k8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ast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hk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c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spi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Fgfr1, Pfkfb1, Cit, Clk4, Ulk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gfr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dk8, Cdkl3, Map3k14, Nek8, Plk1, Mink1, Mast3, Cdk1, Kit, Chek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t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p6k1, Mast2, Csnk1e, Prkd2, Grk2, Ip6k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m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st1r, Sik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at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pha1, Csnk1g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y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rpm6, Mark2, Bub1b, Cdk11b, Pak4, Mark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dc7, Camk1, Dclk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g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gf1r, Pi4ka, Rps6kb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Lc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ert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amk2d, Jak3, Mapk11, Limk1, Nek5, Pip5k1c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t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lk2, Hk3, Eif2ak4, Abl1, Map2k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gkq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ak6, Nmrk1, Ilk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l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rpm7, Cdk16, Clk1, Stk25, Sgms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c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mg1, Pak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x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lk3, Ripk3, Cdc42bpg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mp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er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p3k21, Fyn, Sphk1, Srpk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Xyl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tk10, Flt1, Cdk20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t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Lrrk1, Baz1b, Map3k1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gfr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tpk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lpk1, Coq8b, Camkk1, Mknk1, Etnk2, Ksr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t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i4kb, Pik3c2g, </w:t>
            </w: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lastRenderedPageBreak/>
              <w:t xml:space="preserve">Taf1, Stk32c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o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p4k4, Grk4, Ddr1, Mapk1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hp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urk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yl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phb3, Sik3, Cdkl4, Map3k15, Stk39, Mapkapk5, Pik3cd, Hkdc1, Taok2, Trio, Mark1, Stk11, Phkg1, Galk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kbk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Wnk2, Mknk2, Ripk4, Tyk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gkz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ssk1, Gk5, Pip4k2a, Pfkfb4, Acvr2b, Pkmyt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cg</w:t>
            </w:r>
            <w:proofErr w:type="spellEnd"/>
          </w:p>
        </w:tc>
      </w:tr>
      <w:tr w:rsidR="00670C7B" w:rsidRPr="00670C7B" w14:paraId="24FA126B" w14:textId="77777777" w:rsidTr="00670C7B">
        <w:trPr>
          <w:trHeight w:val="196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A06226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lastRenderedPageBreak/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8626B9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intracellular signal transdu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2C62CB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7AF20EE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.75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48F353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Tns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nmb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npp5d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gk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mpact, Npr1, Zfp36, Brsk1, Irak3, Plcb2, Map4k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gkq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eurl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mi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p4k1, Arhgef7, Pak6, Dcdc2b, Nrg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rg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iam1, Gucy2c, Arhgef2, Asb1, Ksr2, Mapk7, Adcy6, Sh2b3, Myo9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bl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c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lcd1, Prex1, Pak1, Ccn2, Rasa3, Nrbp2, Rab40c, Pkn3, Map4k3, Erbb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ra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dcy4, Stk38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d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gke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dc42bpg, Rapgef3, Stac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mp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ucy1a1, Fyn, Mcf2l, Unc13a, Srpk2, Sh2b2, Nlrc3, Rgs1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t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uak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st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pk12, Lrrk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yza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c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spi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asa2, Wsb1, Dcdc2a, Ccdc68, Rgs11, Cit, Racgap1, Prkag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gfr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dcy5, Camkk1, Mknk1, Socs2, Ksr1, Rapgef5, Plek2, Mink1, Mast3, Smpd2, Stk32c, Lat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o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Kit, Map4k4, Chek1, Nlrc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t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ocs3, Mapk13, Prex2, Mast2, Pick1, Prkd2, Adcy3, Tns2, Plcd3, Nod1, Dvl1, Sh2b1, Sik3, Rassf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m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tk39, Mapkapk5, Arhgef6, Sik1, Taok2, Myo9b, Nfam1, Plcb3, Rasa4, Mark1, Dok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y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vl2, Nrg1, Mark2, Adcy7, Nlrx1, Plcg1, Pak4, Arhgap45, Mark4, Wnk2, Mknk2, Tyk2, Smad7, Dclk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gkz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vl3, Hmox1, Lat2, Tssk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a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asal1, Rgs9, Asb6, Dab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Lc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Jak3, Mapk1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c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b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Lax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is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Vav1</w:t>
            </w:r>
          </w:p>
        </w:tc>
      </w:tr>
      <w:tr w:rsidR="00670C7B" w:rsidRPr="00670C7B" w14:paraId="4538936B" w14:textId="77777777" w:rsidTr="00670C7B">
        <w:trPr>
          <w:trHeight w:val="224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8A1619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22AE6EE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cellular response to DNA damage stim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2EA0DF4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8262D24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3.86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B9EC6A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Sirt6, Tdp2, Dclre1a, Mdc1, Ercc5, Xab2, Palb2, Abl1, Rad9a, Gnl1, Brsk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p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imc1, Smc5, Zranb3, Mcrs1, Suv39h1, Timeless, Xrcc1, Eme2, Blk, Poli, Rad18, Ttc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p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hd2, Bclaf1, Slx1b, Brca2, Cdk9, Alkbh3, Pidd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anci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c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bbp6, Ap5z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elq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mg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prt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opbp1, Pak1, Usp28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olq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lk3, Slx4, Mcm8, Brd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kbke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fap410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uty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Lig1, Ier3, Susd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Xp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pg, Pmaip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y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cn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Brca1, Otub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frk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Kat5, Zbtb7a, Pold1, Stub1, Acer2, Ercc2, Phf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st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axip1, Pwwp3a, Rhno1, Atad5, Kin, Baz1b, Ddb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anc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Faap20, Pole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d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msy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ep6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anc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ev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ogz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ad50, Parp10, Rbbp8, Ercc6l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mce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fpq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ms19, Slf1, Btg2, Nupr1l, Hdgfl2, Uhrf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t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haf1a, Fancd2, Abraxas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impo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ad51ap1, Fbxo31, Morc2a, Chek1, Uba7, Hdac10, Faap100, Bard1, Rnf16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pindo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dpr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anc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Brat1, Pold4, Dclre1b, Alkbh2, Wrap53, Apex2, Zc3h12a, Flywch1, Foxm1, Hsf1, Ascc2, Ctc1, Eya4, Actr5, Rassf1, Rad5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rai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ga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hd1l, Taok2, Setd1a, Ercc6, Stk11, Rad51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fp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irt7, Ercc4, Chaf1b, Pold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Uvss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arp2, Rtel1, Ccar2, Mbd4, Bcl2, Trp53bp1, Msh5, Rad54b, Nfatc2, Ppp4r3a, Xrcc3, Rnf8, Zbtb40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tri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ol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ep16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a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Fzr1, Fbxo5, Pms2, Gen1, Top2a, Aim2, Ddx11</w:t>
            </w:r>
          </w:p>
        </w:tc>
      </w:tr>
      <w:tr w:rsidR="00670C7B" w:rsidRPr="00670C7B" w14:paraId="7104ABC2" w14:textId="77777777" w:rsidTr="00670C7B">
        <w:trPr>
          <w:trHeight w:val="168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67C4F1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9F3937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chromatin orga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06D92E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6A96AC1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8.83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C7148D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Sirt6, Arid1a, Atad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rebb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ada2a, Uimc1, Mcrs1, Tox, Suv39h1, Alkbh4, Pcgf2, Hmg20a, Ikzf1, Phf21a, Samd1, Mtf2, Chd2, Lrwd1, Hdac4, Hdac7, Kansl2, Baz2a, Zzz3, Rnf40, Rccd1, Kdm3b, Cbx4, Epc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po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Brd4, Trim28, Cbx2, Cbx8, Msl1, Smarca2, Kdm6b, Tspyl2, Prmt7, Kat5, Zbtb7a, Arid4b, Brd9, Arid2, Phf1, Jmjd6, Kmt2e, Chd6, Hdac6, Kmt2b, Hmgn2, Pwwp3a, 0610010K14Rik, Kat6b, Usp36, Baz1b, Foxa2, Phf20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d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c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msy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marcd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spi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Kdm2b, Kmt2d, Parp10, Tet2, Prdm5, Chd7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an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marcd1, Uhrf1, Abraxas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fkbiz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Kansl3, Cdan1, Hdac10, Kmt5c, Phf19, Ep400, Hdac3, Brpf3, Brd8, Brpf1, Dpf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rgb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nai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endr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Bap1, Satb1, Eya4, Chd8, Prdm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t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sp21, Carm1, Asxl1, Kdm4b, Setdb2, Bahd1, Macroh2a2, Setd1a, Ing2, Ring1, Cbx6, Brd1, Sirt7, Hira, Prmt1, Usp49, Ehmt2, Kdm1a, Atxn7l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etma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Bag6, Kmt2a, Rnf8, Hmg20b, Tdrd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ax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lt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tcf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2810410L24Rik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rra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Cbx7, Kat2a, Setdb1, Mllt6</w:t>
            </w:r>
          </w:p>
        </w:tc>
      </w:tr>
      <w:tr w:rsidR="00670C7B" w:rsidRPr="00670C7B" w14:paraId="6DCC52DD" w14:textId="77777777" w:rsidTr="00670C7B">
        <w:trPr>
          <w:trHeight w:val="168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B3E262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A4A05D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DNA rep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4D03134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1FC4EA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5.19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762A12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Sirt6, Tdp2, Dclre1a, Mdc1, Ercc5, Xab2, Palb2, Abl1, Rad9a, Uimc1, Smc5, Zfp668, Zranb3, Mcrs1, Wdhd1, Timeless, Xrcc1, Eme2, Poli, Rad18, Ttc5, Recql4, Slx1b, Brca2, Cdk9, Alkbh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anci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p5z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elq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mg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prt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opbp1, Usp28, Alkbh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olq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lx4, Mcm8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uty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Lig1, Trim28, Dot1l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Xp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pg, Brca1, Otub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ndov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frk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Kat5, Zbtb7a, Pold1, Stub1, Ercc2, Paxip1, Pwwp3a, Kin, Ddb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anc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Faap20, Pole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d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msy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anc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ev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ogz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ad50, Parp10, Rbbp8, Ercc6l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fpq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hrna4, Mms19, Slf1, Hdgfl2, Uhrf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t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haf1a, Fancd2, Abraxas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impo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ad51ap1, Chek1, Hdac10, Kmt5c, Faap100, Bard1, Rnf169, Ep400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dpr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anc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old4, Dclre1b, Alkbh2, Wrap53, Apex2, Foxm1, Hsf1, Ascc2, Eya4, Actr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inf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ad5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rai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ga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hd1l, Ercc6, Rad51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fp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irt7, Ercc4, Chaf1b, Pold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Uvss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arp2, Rtel1, Mbd4, Rad9b, Trp53bp1, Msh5, Upf1, Xrcc3, Rnf8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tri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ol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ep164, Fzr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lt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ms2, Gen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rra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pai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Ddx11</w:t>
            </w:r>
          </w:p>
        </w:tc>
      </w:tr>
      <w:tr w:rsidR="00670C7B" w:rsidRPr="00670C7B" w14:paraId="12F2F9A6" w14:textId="77777777" w:rsidTr="00670C7B">
        <w:trPr>
          <w:trHeight w:val="280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293ED5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lastRenderedPageBreak/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005ACAE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cell cy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4BE42E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219CB3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3.96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29616B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Cdc20, Smc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Urgc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mbra1, Dclre1a, Mdc1, Mdm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mn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assf4, Bin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ncen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roc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if2ak4, Epb4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tb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Brsk1, Mis18bp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jur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mc5, Arl2, Klhdc8b, Suv39h1, Timeless, Ikzf1, Nek3, Prc1, Bora, Ccne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ntr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im3, Arhgef2, Brca2, Mapk7, Cdca2, E4f1, Bex2, Smpd3, Ncapd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anci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c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capd3, Dctn1, Eml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csa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lk3, Gadd45gip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ntro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cm8, Haus3, Lig1, Dsn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cn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be2i, Brca1, Cdk5, Spag8, Ube2c, Syce2, Cep250, Tspyl2, Anapc15, Mau2, Ccnd3, Tacc3, Kmt2e, Birc5, Usp2, Rgs14, Stk10, Cdk20, Ppp2r2d, Ing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st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enpe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btb49, Map3k8, Mapk12, Rhno1, Tpx2, Sgo1, Chtf18, Spdl1, Ist1, Mis18a, Cables2, Strada, Epb41l2, Cdkn1c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spi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dc14a, Cep63, Reep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Zwilc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ogz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cc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Knstr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napc5, Haus5, Cdc25b, Rad50, Rbbp8, Cit, Tet2, Dab2ip, Appl2, Racgap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an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assf2, Mad2l1, Son, Nupr1l, Rab11fip3, Uhrf1, Entr1, Chaf1a, Plk1, Fancd2, Siah1a, Taf1, Fbxo31, Cdk1, Chek1, Mapk13, Trp53bp2, Ska2, Rcc1, Mcm6, Smc1b, Apex2, Foxm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urk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ep131, Lzts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enp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tc28, Katnb1, Tex14, Rassf1, Gspt2, Lzts1, Sik1, Lrrcc1, Haus7, Anapc4, Setdb2, Clasp2, Nsl1, Kif2a, Stk11, Ccnt2, Cd2ap, Septin4, Ncapg2, Sgsm3, Ccna2, Chaf1b, Bub1b, Pak4, Cdk11b, Ccar2, Septin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sp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rk4, Bcl2l11, Cdc7, Camk1, Septin1, Kif20b, Ccar1, Hells, Inca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cno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Hmcn1, Rnf8, Nusap1, Haus1, Hmg20b, Cep164, Fzr1, Ddit3, Cdca3, Fbxo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h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ka3, Spice1, Terf2, Pkmyt1, Ccnb2, Snx33, Mki67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nln</w:t>
            </w:r>
            <w:proofErr w:type="spellEnd"/>
          </w:p>
        </w:tc>
      </w:tr>
      <w:tr w:rsidR="00670C7B" w:rsidRPr="00670C7B" w14:paraId="33C0CA0A" w14:textId="77777777" w:rsidTr="00670C7B">
        <w:trPr>
          <w:trHeight w:val="560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E60167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74BBAA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regulation of transcription from RNA polymerase II promo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F44CBE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D4EFC9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6.61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A3DE681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Gps2, Ambra1, Spi1, Zfp213, Zfp433, 9130019O22Rik, Klf16, Zfp865, Zfp628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mst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rid3b, Erf, Ldb1, Erg, Ppp1r13l, Tead3, Hdgfl3, Nfkb2, E4f1, Zfp184, Zfp90, Sp110, Kdm3b, Zfp653, Fbxl19, Arid5a, Nr2f1, Epc1, Zfp945, Supt20, Six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c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Lyl1, Zbtb7a, Zfp472, Zkscan4, Gm1444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n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630001G21Rik, Zfp579, Supt5, Zbtb48, Camta2, Tal1, Zfp21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c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bx2, Usf2, Irf8, Zfp276, Gm5141, Nupr1l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lxi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btb24, Zfp384, Zscan21, Ctbp2, Wiz, Zfp28, Zfp683, Brpf3, Zfp677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rgb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ba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hf14, Hoxb4, Rfx1, Zfp57, Zfp113, Glis3, Atp2b4, Sp100, Ccnt2, Zfp229, Snai1, Sirt7, Klf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Jun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777, Med17, Platr25, Zfp558, Zfp934, Zfp608, Zfp808, Hivep3, Foxf1, Nfatc2, Peg3, Hoxa1, Zfp639, Tsc22d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tcf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scan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f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950, Kat2a, Mllt6, Gmeb2, Stat4, Mamld1, Klf1, Mdm2, Zbtb45, Gmeb1, Zfp9, Zfp668, Phf20l1, Zfp553, Pias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gkq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wist1, Med12, Zfp651, Zfp97, 9130023H24Rik, Zfp6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bi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956, Zfp623, Zfp62, Zfp787, Hsf4, Smad6, Meis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o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y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cf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n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cn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40, Zfp423, Zscan26, 5430403G16Rik, Med4, Arid2, Prdm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el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2610008E11Rik, Zfp672, Zfp20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par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316, Havcr2, Zfp740, 2610044O15Rik8, Sox9, Zbtb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rtf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d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458, Prdm5, Zfp523, Usf1, Grhl2, Smarcd1, Zfp467, Nkx2-6, Hivep2, Cc2d1a, Med20, Zbtb25, Med15, Arrb1, Zfp420, Deaf1, Zfp317, Zfp366, Batf3, Pias2, Nr1h2, 2610021A01Rik, Zfp691, Tfap4, Gata6, Glis2, Tnip2, Klf2, Zfp658, Brd1, Tef, Mllt10, Atf3, Rfx2, Zscan2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ebp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hmt2, Gata3, Egr2, Atxn7l3, Smad7, Lhx2, Zfp746, Zbtb40, Ddit3, Med18, Ccnl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rra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toh8, Zfp157, Zfp606, Zfp248, Zfp811, Tead1, Zfp629, Zfp764, Zfp36, Hes1, Tox, Zfp263, Sox7, Zfp408, Zfp791, Chd2, AU041133, Gm45871, Zfp952, Zfp689, Patz1, Sox17, Fli1, Trerf1, Zzz3, Zfp410, Elf4, Fosl2, Zfp457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po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430018J23Rik, Hey1, Zfp236, Cux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egf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marca2, Brca1, Zfp641, Kat5, Zfp53, Brd9, Tead4, Mdm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or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747, Zbtb49, Csrnp2, Zfp444, Zfp281, Hand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fy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94, Pou2f2, Zfp788, Nfatc4, Tcf7l2, Jade2, Zfp935, Med10, Hdgfl2, Zfp566, Ccnl2, Taf4b, Zfp429, 2810021J22Rik, Zfp54, Brpf1, Dpf3, Zfp282, Foxm1, Hsf1, Zfp71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inf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52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fe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Foxp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fy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354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s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cor2, Tshz3, Zfp383, Zfp995, Kdm1a, Zfp395, Zscan18, Zfp27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lt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Klf1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icr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kscan17, Lpin1, Zfp69, Zmiz2, Zfp612, Zkscan3, Ikzf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h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srr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btb16, Zfp5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taf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7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cf7l1, Cc2d1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fe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rid1a, Pias3, Bcl7a, Zfp160, Ecm1, Zfp26, Tada2a, Med23, Stox2, Elf2, Zfp13, Ikzf1, Irf1, Zfp3, Meis3, Brwd1, Zfp869, Zfp786, Pcgf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i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354c, Spic, Safb2, Trak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f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Batf2, Ncoa7, Zfp268, Irx3, Zfp970, Arid4b, Zfp334, Prdm15, Foxj2, Klf4, Zbtb46, Zkscan5, Zfp143, Zfp362, Hmgn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ar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27, Zfp821, Foxa2, Phf20, Tbx20, Ddx5, Zfp580, Zfp146, Smarcd2, Kdm2b, Lmo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af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37, Ncor2, Zfp58, Ubp1, Zfp607a, Zfp287, Zfp846, Prox2, Hmgb2, Pbx1, Zfp14, Hey2, Zfp446, Zfp12, Hic2, Zfp991, Zfp775, Runx1, Satb1, Zfp647, Csrnp1, Tbx6, Sall1, Zfp661, Irf3, Zfp52, Rai1, Zbtb17, Zfp772, Yeats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pt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182, Esr1, Tfcp2, Jun, Pou6f1, Zfp46, Zfp948, Gata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yr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z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ef2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u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Tead2</w:t>
            </w:r>
          </w:p>
        </w:tc>
      </w:tr>
      <w:tr w:rsidR="00670C7B" w:rsidRPr="00670C7B" w14:paraId="294F943A" w14:textId="77777777" w:rsidTr="00670C7B">
        <w:trPr>
          <w:trHeight w:val="364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613C01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lastRenderedPageBreak/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EBE1A9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negative regulation of transcription from RNA polymerase II promo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E0FB91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C3CD98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6.26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572345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Zfp248, Gps2, Sirt6, Sap130, Mzf1, Thap7, Spi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rebb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36, Hes1, Zfp263, Klf16, Hmg20a, Timeless, Mtf2, Erf, Hamp, AU041133, Ldb1, Tcerg1, Hdac4, Ppp1r13l, Gm45871, Zfp952, Patz1, E4f1, Zfp90, Taf9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inhca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bx4, Arid5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ki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r2f1, Epc1, Pcbp3, Hey1, Sla2, Cbx2, Cbx8, Cux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egf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oc2l, Zfp641, Nr1h5, Phf12, Kat5, Zbtb7a, Ccnd3, Traf7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jv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dm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n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or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upt5, Paf1, Ing1, Per3, Zbtb49, Zfp281, Tal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ier2, Cdkn1c, Dnajc17, Fgfr1, Tbx2, Ybx3, Kcnip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ro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lfn1, Irf8, Nfx1, Tcf7l2, Nfatc4, Nupr1l, Hexim2, Zbtb24, Notch4, Zfp566, Plk1, Zfp384, 2810021J22Rik, Zfp282, Nr1i3, Snai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ba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Flywch1, Foxm1, Hsf1, Phf14, Hoxb4, Med25, Zfp71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inf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57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f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lis3, Sik1, Dll4, Sp100, Ing2, Foxp4, Zfp354a, Snai1, Sirt7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s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ar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777, Zfp383, Zfp558, Ift172, Wwp2, Kdm1a, Zfp608, Sorbs3, Eef1aknmt, Foxf1, Nfatc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epce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Lpin1, Ighmbp2, Peg3, Tsc22d4, Zfp69, Cry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srr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h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id2, Zbtb16, Ski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etdb1, Cc2d1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fe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rid1a, Pias3, Mdm2, Zbtb45, Mmp12, Impact, Zfp9, Zfp668, Pias4, Zfp13, Suv39h1, Pcgf2, Nr1i2, Ikzf1, Tcp10b, Twist1, Phf21a, Atn1, Samd1, Gbp4, Zfp219, Rpl10-ps3, Rbm10, Mta1, Hdac7, Zfp3, Ralgapa1, Sox12, Otud7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dfi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Hsf4, Pcgf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i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lk3, Bmp2, Nrip2, Id1, Trim28, Tcf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y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n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be2i, Trpv4, Irx3, Morc3, Arid4b, Per2, Id3, Klf4, Sox4, Usp2, Hdac6, Zbtb46, Hmgn2, 2610008E11Rik, Zfp20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par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dx20, 2610044O15Rik8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n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ox9, Dnajb5, Tbx20, Ddx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d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146, Kdm2b, Lmo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fpq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rdm5, Dab2ip, Zfp37, Ncor2, Btg2, Hmgb2, Uhrf1, Cc2d1a, Zbtb25, Hey2, Deaf1, Hdac10, Cbfa2t3, Dab2, Phf19, Hdac3, Zfp366, Fbln5, Batf3, Tcf25, Trpv1, Per1, Nr1h2, Runx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urk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ata6, Satb1, Chd8, Sox18, Tbx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lc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lis2, Sall1, Apbb3, Ifi207, Klf2, Macroh2a2, Zfp658, Cbx6, Zmym5, Yeats2, Atf3, Ripply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pt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ara, Ehmt2, Esr1, Gata3, Zc3h8, Jun, Smad7, Pou6f1, Zfp46, Zfp746, Gata2, Ddit3, Pcgf1, Acvr2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ax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z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Mef2a, Cbx7, Zfp157</w:t>
            </w:r>
          </w:p>
        </w:tc>
      </w:tr>
      <w:tr w:rsidR="00670C7B" w:rsidRPr="00670C7B" w14:paraId="29528883" w14:textId="77777777" w:rsidTr="00670C7B">
        <w:trPr>
          <w:trHeight w:val="168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CF630A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BB4C691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mRNA proce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1326AF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63F3C3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8.23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2F698D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fswa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Xab2, Zc3h13, Rrp1b, Celf4, Scaf8, Sf1, Yju2, Srsf7, Srrm4, Casc3, Prpf38b, Cpeb1, Sf3b1, Zcchc8, Tcerg1, Thrap3, Sf3a2, Tut1, Hnrnpa1, Rbm26, Sf3a1, Rbbp6, Srsf6, Nova2, Pus7l, Pan2, Gpatch1, Acin1, Rbfox3, Csdc2, Srsf5, Cd2bp2, Scaf4, Tra2a, Rnps1, Akap17b, Scaf1, Lgals3, Srpk2, Jmjd6, Pan3, Pdcd1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tpa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nase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bm3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lb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rl6ip4, Ddx20, Akap8l, Tra2b, Kin, Ddx5, Gcfc2, Snrpa1, Sugp1, Esrp2, Pus7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fpq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darb1, Dus3l, Tsen54, Son, Tia1, Trmt2a, Zrsr1, Ess2, Lsm5, Cpsf1, Nol3, Prpf39, Sart3, Cpsf7, Hnrnph1, Zpr1, Bud13, Ptbp2, Wdr83, Cpsf4, Smndc1, Ddx46, Prpf40b, Hsf1, Ddx39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nrp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rr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hrf1, Wbp11, Sart1, Scnm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bm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acti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dx39a, Zrsr2, Rbm5, Thoc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lasr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ymp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bm2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nrnp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Rbm17, Srrm1, Srsf2, Usp49, Ythdc1, Ccar2, Lsm7, Srek1, Trub1, Rbm25, Srsf4, Lsm3, Tdrd3, Lsm8, Zfp326, U2af2</w:t>
            </w:r>
          </w:p>
        </w:tc>
      </w:tr>
      <w:tr w:rsidR="00670C7B" w:rsidRPr="00670C7B" w14:paraId="4859A1ED" w14:textId="77777777" w:rsidTr="00670C7B">
        <w:trPr>
          <w:trHeight w:val="252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E4BCE9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D41A89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apoptotic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AED56A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E218460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4.89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6E05CE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Stk26, Dnase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h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ns4, Fbxo10, Zfp385b, Mdm2, Inpp5d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g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nc5a, Rrp1b, Palb2, Abl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p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p2k6, Irak3, Rnf216, Card14, Ntn1, Plscr3, Cul7, Bik, Ift57, Irf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ho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p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l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Bclaf1, Pim3, Siva1, Ppp1r13l, Pacs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ff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mp3, Dram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ch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p3k5, Pidd1, Sgms1, Bex2, Bex3, Sp110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c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glyrp1, Ncf1, Gadd45b, Pak1, Birc2, Plk3, Fap, Gas6, Tmem219, Dedd2, Epha7, Cdip1, Mfsd10, Id1, Acin1, Ripk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el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maip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egf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oc2l, Elmo3, Cdk5, Kat5, Traf7, Kcnj8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Kit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rcc2, Bnip1, Birc5, Nuak2, Naip1, Csrnp2, Tpx2, Mul1, Hand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ti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ast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nfaip3, Sox9, Elmo2, Serpina3g, Fis1, Apaf1, Aldh1a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c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bx2, Ybx3, Hip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apd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Kcnip3, S100a8, Dab2ip, Tia1, Elmo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isc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nfsf12, Tnfaip8, Nkx2-6, Siah1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csc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dk1, Rassf7, Gramd4, Chek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t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Bnip2, Dab2, Trp53bp2, Chil1, Brat1, Smndc1, Sav1, Htra2, Traf1, Zc3h12a, Tcirg1, Naip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pi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Ltb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od1, Prickle1, Csrnp1, Cd27, Tnip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m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ema3a, Rbm5, Chac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at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pb41l3, Thoc1, Stk11, Gadd45g, S100a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fp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hi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ar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2e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rck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Bub1b, Tnfrsf21, Tial1, Naip6, Bcl2l12, Pak4, Ccar2, Sema6a, Bcl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lt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Hint2, Bcl2l11, Zc3h8, Jun, Mknk2, Bag6, Trim39, Ccar1, Map1s, Hells, Atg4d, Tnfrsf25, Rbm25, Casp12, Hmox1, Casp1, Peg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a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p2k7, Ddit3, Adrb1, Ifi27l2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ax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nfrsf12a, Cd5l, Aim2, Mef2a, Prune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rad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Adamtsl4</w:t>
            </w:r>
          </w:p>
        </w:tc>
      </w:tr>
      <w:tr w:rsidR="00670C7B" w:rsidRPr="00670C7B" w14:paraId="1D11EE35" w14:textId="77777777" w:rsidTr="00670C7B">
        <w:trPr>
          <w:trHeight w:val="140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1A5D2E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19968B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RNA splic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552610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4607C9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8.33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498982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Sugp1, Esrp2, Pus7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fswa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fpq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Xab2, Zc3h13, Rrp1b, Celf4, Son, Tia1, Zrsr1, Sf1, Yju2, Ess2, Lsm5, Prpf39, Sart3, Hnrnph1, Zpr1, Srsf7, Bud13, Casc3, Srrm4, Ptbp2, Prpf38b, Wdr83, Rbm10, Sf3b1, Zcchc8, Tcerg1, Smndc1, Thrap3, Sf3a2, Ddx46, Prpf40b, Hnrnpa1, Ddx39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nrp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f3a1, Srsf6, Wbp11, Sart1, Rp9, Scnm1, Nova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bm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acti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dx39a, Ivns1abp, Zrsr2, Rbm5, Acin1, Rbfox3, Taf15, Thoc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lasr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rsf5, Cd2bp2, Ccdc130, Rbm22, Rbm17, Tra2a, Srrm1, Srsf2, Prmt1, Rnps1, Usp49, Akap17b, Ythdc1, Ccar2, Scaf1, Lsm7, Lgals3, Srek1, Srpk2, Jmjd6, Rbm39, Rbm25, Srsf4, Arl6ip4, Ddx20, Lsm3, Tra2b, Lsm8, Zfp326, Ddx5, Gcfc2, U2af2, Srsf11, Snrpa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us</w:t>
            </w:r>
            <w:proofErr w:type="spellEnd"/>
          </w:p>
        </w:tc>
      </w:tr>
      <w:tr w:rsidR="00670C7B" w:rsidRPr="00670C7B" w14:paraId="70AECE12" w14:textId="77777777" w:rsidTr="00670C7B">
        <w:trPr>
          <w:trHeight w:val="112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3EC193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390CC3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cell projection orga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4F652E4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8D6953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.15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B268AF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Dcdc2a, Pcm1, Bbs4, Tmem138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roc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Ofd1, Dnajb13, Rsph4a, Entr1, Cep152, Wdr90, Bbs2, Ahi1, Prickle3, Ilk, Ttc12, Odf2l, Dync2li1, Spef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ch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fap54, Ccdc66, Dzip1, Ccdc78, Cep43, Cep131, Iqcb1, Ccdc61, Myo7a, Ccdc88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pg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ep89, Trappc14, Rab34, Cfap410, Ift43, Hap1, Tsc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ci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apt1, Ro60, Rfx2, Ptpdc1, Cep250, Ift88, Cep162, Rabep2, Mks1, Cluap1, Dync2h1, Bbs1, Mark4, Cdk10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Ocr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cdc28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cno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sc1, Poc1a, Cep164, Fhdc1, </w:t>
            </w: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lastRenderedPageBreak/>
              <w:t xml:space="preserve">Camsap3, Tctn1, Tmem237, Cc2d2a, Ccp110, Ptpn23, Dync2i1, Enkd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ln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Lrrc5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Wti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Cplane1</w:t>
            </w:r>
          </w:p>
        </w:tc>
      </w:tr>
      <w:tr w:rsidR="00670C7B" w:rsidRPr="00670C7B" w14:paraId="284BE127" w14:textId="77777777" w:rsidTr="00670C7B">
        <w:trPr>
          <w:trHeight w:val="112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D24714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lastRenderedPageBreak/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A1AFB2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chromatin remode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822B85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70727C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6.81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88E5B2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Kdm2b, Arid1a, Klf1, Bcl7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fpq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hc1, Chd7, Tada2a, Smarcd1, Ttf1, Mybbp1a, Hdgfl2, Mcrs1, Pcgf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fkbiz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orc2a, Chek1, Kmt5c, Sf3b1, Hdac4, Brpf1, Mta1, Dpf3, Hdgfl3, Per1, Baz2a, Satb1, Baz1a, Chd8, Actr5, Myo1c, Pak1, Pcgf6, Chd1l, Brd4, Kdm4b, Ercc6, Ring1, Tcf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y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Yeats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fp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adi2, Msl1, Hira, Smarca2, Kdm6b, Setd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pt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frk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btb7a, Ino80e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ere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Brd9, Per2, Arid2, Gata3, Scmh1, Chd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icr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Kmt2b, Zfp827, Paxip1, Hmg20b, Pwwp2a, Pcgf1, Kat6b, Sox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ax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Baz1b, Kat2a, Smarcd2</w:t>
            </w:r>
          </w:p>
        </w:tc>
      </w:tr>
      <w:tr w:rsidR="00670C7B" w:rsidRPr="00670C7B" w14:paraId="064B9712" w14:textId="77777777" w:rsidTr="00670C7B">
        <w:trPr>
          <w:trHeight w:val="112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20963E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D4B048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regulation of cell cy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1F9F7A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D9DAFA1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7.40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567B30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Slfn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fpq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dm2, Adarb1, Dab2ip, Commd5, Tcf7l2, Eif2ak4, Jade2, Son, Abl1, Tada2a, Fbxl1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tb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rlf3, Mybbp1a, Nupr1l, Mcrs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nh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rf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p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cnl2, Ilk, Ccne2, Ep400, Brd8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rgb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dk9, Foxm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bi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Fbxl6, Zzz3, Evi2, Tfap4, Bap1, Gata6, Med25, Actr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f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add45b, Rassf1, Fbxl8, Birc2, Fap, Epc1, Zfp703, Stk11, Tsc2, Zbtb17, Srsf5, Gadd45g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y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Yeats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fp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gsm3, Brca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Jun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ipa1, Smim22, Kat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frk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cnd3, Ino80e, Tacc3, Cdk11b, Fignl1, Per2, Bcl2, Id3, Mdm4, Cdk10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n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Kmt2e, Jun, Birc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etma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sc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st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btb4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a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dit3, Phactr4, Ccnl1, Cables2, Trim3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rra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rdm11, Fgf2, Cdkn1c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i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Kat2a, Pkd1</w:t>
            </w:r>
          </w:p>
        </w:tc>
      </w:tr>
      <w:tr w:rsidR="00670C7B" w:rsidRPr="00670C7B" w14:paraId="08A624E3" w14:textId="77777777" w:rsidTr="00670C7B">
        <w:trPr>
          <w:trHeight w:val="112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CEF2F4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EF4C6C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ositive regulation of cell mig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F7A84EE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A4A60A0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.30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2699C8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Sema4c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gfr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r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yo1f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gfr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lec7a, F2rl1, Sema6b, Ccl24, Fam83h, Coro1a, Daam2, Pld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tga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armil2, Twist1, Actg1, Kit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p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ldo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p4k4, Ilk, Sema6d, Dab2, Cpeb1, Tiam1, Abcc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g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cl3, Col18a1, Snai2, Spry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yad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lau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yl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ema4b, Cep43, Atp8a1, Prex1, Plp1, Myo1c, Sema6c, Pak1, Pik3cd, Ppp3ca, Sema3a, Zfp703, Ntrk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beg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Bmp2, Epha1, Ntf3, Snai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d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egf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be2i, Mmp14, Fermt3, Cd274, Itgb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pnm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mim22, Csf1, Sema3b, Sema3f, Sema6a, Ripor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ca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egf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phk1, Foxf1, Ccar1, Flt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g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gf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gf1r, Trip6, Ccr1, Arhgef39, Sema4g, Ager, Ccl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z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Fam110c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radd</w:t>
            </w:r>
            <w:proofErr w:type="spellEnd"/>
          </w:p>
        </w:tc>
      </w:tr>
      <w:tr w:rsidR="00670C7B" w:rsidRPr="00670C7B" w14:paraId="4F7ABCBC" w14:textId="77777777" w:rsidTr="00670C7B">
        <w:trPr>
          <w:trHeight w:val="56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8E1BD0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71DA7F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neural tube cl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7C149D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D3B26F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5.39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1525B0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Arid1a, Sema4c, Lmo4, Tulp3, Bbs4, Grhl2, Tsc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ar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bl1, Spint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cri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vl2, Rar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gm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ks1, Ift172, Shroom3, Cluap1, Ift57, St14, Twist1, Med12, Sec24b, Deaf1, Adm, Kif20b, Cdk20, Lhx2, Tsc1, Mthfd1l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na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Vangl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ti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Phactr4, Cc2d2a, Ski, Prickle1, Apaf1, Kat2a, Sall1, Tead2</w:t>
            </w:r>
          </w:p>
        </w:tc>
      </w:tr>
      <w:tr w:rsidR="00670C7B" w:rsidRPr="00670C7B" w14:paraId="66F7E180" w14:textId="77777777" w:rsidTr="00670C7B">
        <w:trPr>
          <w:trHeight w:val="84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2A7640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AB5E6F1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rotein autophosphory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F698970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ECA5804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5.41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39F727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Stk26, Map3k11, Map3k1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gfr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lk2, Clk4, Ephb4, Ulk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gfr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if2ak4, Abl1, Trim24, Mknk1, Irak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t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ink1, Ntrk1, Map4k1, Kit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t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l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rpm7, Clk1, Pim3, Ddr1, Stk25, Mapk7, Prkd2, Ephb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c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hka1, Fes, Clk3, Smg1, Pak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x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m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tk39, Mapkapk5, Sik1, Brd4, Ripk3, Epha1, Erbb2, Stk11, Trim28, Csnk1g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y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dk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Obsc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rk2, Ulk3, Fyn, Wnk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amk2b, Mknk2, Stk10, Flt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g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gf1r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Lc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amk2d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c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Fgfr1</w:t>
            </w:r>
          </w:p>
        </w:tc>
      </w:tr>
      <w:tr w:rsidR="00670C7B" w:rsidRPr="00670C7B" w14:paraId="64C76211" w14:textId="77777777" w:rsidTr="00670C7B">
        <w:trPr>
          <w:trHeight w:val="196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E92DF4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38BFF8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Herpes simplex virus 1 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CD6D75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910748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8.00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753614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Zfp248, Zfp811, Zfp160, Zfp764, H2-T10, Eif2ak4, Zfp26, Zfp9, Zfp433, Zfp13, 9130019O22Rik, Nxf1, Zfp791, Srsf7, AU041133, Gm45871, Zfp97, Zfp952, Zfp689, Zfp184, Zfp61, Zfp90, Zfp956, Zfp623, Zfp869, Zfp786, H2-Ab1, Srsf6, Birc2, Zfp457, Zfp354c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kbke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430018J23Rik, Srsf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n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40, Itgb3, Zfp641, Zfp53, Zfp472, Zfp268, Zfp334, H2-Q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nase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747, Tsc1, 2610008E11Rik, Zfp316, Zfp27, Zfp212, H2-DMb1, Apaf1, Zfp94, Pou2f2, Zfp788, Tnfsf14, Zfp458, Zfp37, Gm32687, Zfp58, Gm5141, Zfp935, Zfp607a, Card9, Zfp566, Zfp14, Pik3r2, H2-DMa, Zfp420, Zfp12, Socs3, Zfp317, 2810021J22Rik, Zfp28, Zfp54, Zfp991, Zfp282, Zfp677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ba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715, Zfp647, Zfp57, Zfp113, Irf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ga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661, Pik3cd, Zfp52, Zfp658, Sp100, Tsc2, Zfp772, Zfp229, Zfp354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y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777, Zfp383, Srsf2, Zfp688, Zfp558, Zfp18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kbk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808, Bcl2, Zfp275, Tyk2, Zfp46, Zfp746, H2-Eb1, Zfp948, Srsf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a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69, Tab1, Zfp612, H2-Q6, Ccl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ax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1, Zfp950, Zfp7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rad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Zfp157</w:t>
            </w:r>
          </w:p>
        </w:tc>
      </w:tr>
      <w:tr w:rsidR="00670C7B" w:rsidRPr="00670C7B" w14:paraId="0F52AB80" w14:textId="77777777" w:rsidTr="00670C7B">
        <w:trPr>
          <w:trHeight w:val="56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00A036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B30C54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Fanconi anemia 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90E211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E1874C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5.33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B45C99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Telo2, Slx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anc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ev1, Faap100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ance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lx1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anc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alb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tri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Brca2, Ercc4, Top3b, Brca1, Hes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anci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op3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t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anc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Pms2, Fancd2, Rmi1, Eme2, Poli</w:t>
            </w:r>
          </w:p>
        </w:tc>
      </w:tr>
      <w:tr w:rsidR="00670C7B" w:rsidRPr="00670C7B" w14:paraId="1FF3BB69" w14:textId="77777777" w:rsidTr="00670C7B">
        <w:trPr>
          <w:trHeight w:val="140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18A0F9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884CF4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MAPK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A108BE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7D487E4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6.78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F6E27A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Map3k11, Map3k12, Cdc25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gfr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ln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p3k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gfr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knk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g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p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p3k14, Map2k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ra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p4k2, Ntrk1, Map4k1, Rasgrp4, Kit, Arrb1, Cacna1a, Map4k4, Il1r1, Hspa2, Mapk1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g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usp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egf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pk7, Nfkb2, Map3k5, Dusp7, Lamtor3, Gadd45b, Pak1, Mapkapk5, Ppp3ca, Mapk8ip3, Cacna1d, Taok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o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p4k3, Erbb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ra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tf3, Gadd45g, Cacnb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y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rrb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n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egf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egf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m5741, Flt3l, Rapgef2, Csf1, Rasgrp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kbk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p3k2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Kit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usp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egf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acnb3, Ppp3cc, Mknk2, Jun, Hspa1l, Flt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el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pk8ip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gf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gf1r, Mapk12, Map3k8, Map2k7, Tab1, Ddit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ax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pk11, Fgf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ln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c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rad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c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Rasa2, Fgfr1</w:t>
            </w:r>
          </w:p>
        </w:tc>
      </w:tr>
      <w:tr w:rsidR="00670C7B" w:rsidRPr="00670C7B" w14:paraId="30E562D4" w14:textId="77777777" w:rsidTr="00670C7B">
        <w:trPr>
          <w:trHeight w:val="84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469762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CE662D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Focal adhe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D6A1C61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ACFAC60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.99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C14B15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Col9a3, Myl12b, Tln1, Ppp1r12a, Pip5k1c, Col4a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gfr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ln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Lamc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gfr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tn1, Pik3r2, Itga2b, Ppp1r12b, Pak6, Actg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Zy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lk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g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egf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tga7, Itga4, Spp1, Thbs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arv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yl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arv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ol4a4, Col6a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nx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ak1, Itgb7, Birc2, Pik3cd, Thbs3, Erbb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egf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egf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tgb3, Ccnd3, Lama5, Pak4, Lamb2, Bcl2, Fyn, Col4a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egf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Jun, </w:t>
            </w: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lastRenderedPageBreak/>
              <w:t xml:space="preserve">Flt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x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tgb8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gf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w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gf1r, Ppp1r12c, Itgb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ln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c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c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Rapgef1, Vav1</w:t>
            </w:r>
          </w:p>
        </w:tc>
      </w:tr>
      <w:tr w:rsidR="00670C7B" w:rsidRPr="00670C7B" w14:paraId="396A04D8" w14:textId="77777777" w:rsidTr="00670C7B">
        <w:trPr>
          <w:trHeight w:val="56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B0D264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lastRenderedPageBreak/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2821B4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Osteoclast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45E4AF1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06DBDA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.39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D1212D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Ncf2, Fosl2, Pik3cd, Ppp3c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o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Lilrb4a, Trem2, Spi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n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irpb1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y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Jun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p3k14, Map2k6, Itgb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yb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ir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sf1, Pik3r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kbk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cf4, Fyn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irp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t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pp3cc, Pira1, Il1r1, Jun, Socs3, Tyk2, Fcgr3, Nfatc2, Mapk1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el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par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pk12, Nfkb2, Tab1, Map2k7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Lc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Mapk11, Sirpb1c, Ncf1</w:t>
            </w:r>
          </w:p>
        </w:tc>
      </w:tr>
      <w:tr w:rsidR="00670C7B" w:rsidRPr="00670C7B" w14:paraId="5472FE06" w14:textId="77777777" w:rsidTr="00670C7B">
        <w:trPr>
          <w:trHeight w:val="168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348AF9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6859EA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athways in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F255D1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7711A10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6.3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901C86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Stat4, Gnb2, Mdm2, Lamc3, Gstt3, Spi1, Il3ra, Abl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rebb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gst3, Nqo1, Hes1, Plcb2, Ntrk1, Lpar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p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ng7, Ccne2, Brca2, Nfkb2, Adcy6, Il15ra, Csf3r, Col4a4, Gadd45b, Gngt2, Ptch2, Gstp3, Birc2, Il7, Bmp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o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rbb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ra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dcy4, Hey1, Pmaip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y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egf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m5741, Flt3l, Ccnd3, Rasgrp2, Lama5, Lamb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Kit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sf2rb2, Camk2b, Birc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par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db2, Apaf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c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Fgfr1, Gm3776, Calml4, Csf2ra, Col4a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gfr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Jag2, Il7r, Tcf7l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po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gfr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dcy5, Arhgef1, Notch4, Il15, Pld2, Pik3r2, Hey2, Itga2b, Rasgrp4, Dll1, Plekhg5, Kit, Ctbp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g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egf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nb5, Traf1, Apc2, Runx1, Adcy3, Ptger4, Dvl1, Plcb4, Rassf1, Ptger2, Kng2, Gsta1, Pik3cd, Gstm1, Jag1, Slc2a1, Dll4, Plcb3, Zbtb17, Gadd45g, Gstm3, Ncoa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egf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cna2, Dvl2, Adcy7, Rara, Plcg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kbk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stt2, Esr1, Bcl2, Col4a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egf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Bcl2l11, Jun, Kif7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gf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gf1r, Dvl3, Hmox1, Gnb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a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ps6kb2, Il6ra, Il2rb, Zbtb16, Camk2d, Jak3, Egln2, Fgf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c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Tcf7l1</w:t>
            </w:r>
          </w:p>
        </w:tc>
      </w:tr>
      <w:tr w:rsidR="00670C7B" w:rsidRPr="00670C7B" w14:paraId="0203A1BC" w14:textId="77777777" w:rsidTr="00670C7B">
        <w:trPr>
          <w:trHeight w:val="84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A8812C1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1446981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Axon guid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890493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255842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7.8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5BC408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Plxna3, Limk1, Myl12b, Sema4c, L1cam, Unc5a, Nfatc4, Ephb4, Dpysl2, Abl1, Ssh1, Sema6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ra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tn1, Pik3r2, Robo3, Ntng2, Pak6, Plxnb3, Ilk, Sema6d, Ssh3, Limk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na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ema4b, Trpc1, Ephb3, Fes, Sema6c, Pak1, Pik3cd, Ppp3ca, Epha7, Sema3a, Epha1, Srgap1, Srgap2, Trpc3, Cdk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gm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ema3b, Plcg1, Pak4, Sema3f, Sema6a, Fyn, Plxnb1, Ppp3cc, Camk2b, Nfatc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ge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Sema4g, Camk2d, Ablim2</w:t>
            </w:r>
          </w:p>
        </w:tc>
      </w:tr>
      <w:tr w:rsidR="00670C7B" w:rsidRPr="00670C7B" w14:paraId="7A568642" w14:textId="77777777" w:rsidTr="00670C7B">
        <w:trPr>
          <w:trHeight w:val="112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06048F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8DD0BBE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Calcium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318763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C7B7E3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8.69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8A6995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Calml4, Casq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gfr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tpk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fatc4, Tpcn2, Pde1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gfr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tpr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g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tp2a3, Plcb2, Cd38, Ntrk1, Slc25a4, Cacna1a, Pde1c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g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egf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2rx7, Nos3, Adora2a, Adcy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yl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pi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hkg2, Plcd3, Plcd1, Phka1, Orai2, Plcb4, Tpcn1, Mcoln2, Mst1r, Ppp3ca, Phka2, Atp2b4, Cacna1d, Ntrk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fe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ysltr2, Plcb3, Erbb2, Adcy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egf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egf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hkg1, Adrb2, Adcy7, Tbxa2r, Plcg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egf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phk1, Ppp3cc, Camk2b, Camk1, Smim6, Flt1, Nfatc2, Mcoln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gf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drb1, Camk2d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taf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nnc1, Fgf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c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c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Fgfr1, Adrb3</w:t>
            </w:r>
          </w:p>
        </w:tc>
      </w:tr>
      <w:tr w:rsidR="00670C7B" w:rsidRPr="00670C7B" w14:paraId="50C645F2" w14:textId="77777777" w:rsidTr="00670C7B">
        <w:trPr>
          <w:trHeight w:val="56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4698D6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061C8B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Hematopoietic cell line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25EAFD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58D636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9.88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C2BA0D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Cd44, Csf2ra, Il7, Il7r, Cd3g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po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l3r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n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d5, Itgb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hpo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Flt3l, Csf1, Gp1ba, Cd38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tga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tga2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Kit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Kit, H2-DMa, Il1r2, Il1r1, Cd3e, H2-Eb1, Itga4, Cd33, Il6ra, Csf3r, H2-Ab1, H2-DMb1, Cd22, Cd37, Cd8a</w:t>
            </w:r>
          </w:p>
        </w:tc>
      </w:tr>
      <w:tr w:rsidR="00670C7B" w:rsidRPr="00670C7B" w14:paraId="1BDC7991" w14:textId="77777777" w:rsidTr="00670C7B">
        <w:trPr>
          <w:trHeight w:val="56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176320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E6AEE1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Inflammatory mediator regulation of TRP chann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73CF29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833B64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.0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2E52580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Calml4, Ptger2, Kng2, Pik3cd, Plcb3, Adcy4, Asic1, Adcy5, Cyp2c37, Itpr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g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F2rl1, Map2k6, Cyp2c38, Plcb2, Trpv4, Adcy7, Plcg1, Pik3r2, Ntrk1, Cyp2j9, Camk2b, Il1r1, Cyp2c39, Mapk13, Cyp4a14, Trpv1, Cyp2j8, Mapk12, Trpv3, Adcy6, Adcy3, Asic3, Camk2d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c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tger4, Mapk11, Trpv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c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c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Plcb4</w:t>
            </w:r>
          </w:p>
        </w:tc>
      </w:tr>
      <w:tr w:rsidR="00670C7B" w:rsidRPr="00670C7B" w14:paraId="581A9E6B" w14:textId="77777777" w:rsidTr="00670C7B">
        <w:trPr>
          <w:trHeight w:val="112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4306FE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1414AD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Human T-cell leukemia virus 1 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0E182E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667E5D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.0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AE902B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Cdc20, Gps2, Tln1, Anapc5, Cd3g, Nfatc4, Spi1, H2-T10, Adcy5, Mad2l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rebb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36, Map3k14, Crtc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t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l15, Pik3r2, Slc25a4, H2-DMa, Il1r2, Chek1, Il1r1, Ccne2, Nfkb2, Crtc1, Adcy6, Il15ra, Adcy3, Cd40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Ltb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H2-Ab1, Icam1, Ranbp3, Pik3cd, Ppp3ca, Anapc4, Slc2a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o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dcy4, Tcf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y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n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bpl1, Ccna2, Anapc15, Bub1b, Kat5, Adcy7, Ccnd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kbk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gr2, Ppp3cc, Jun, H2-Q4, Nfatc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el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d3e, H2-Eb1, Rasl2-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a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Lc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l2rb, H2-Q6, Jak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rra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H2-DMb1, Ccnb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b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Kat2a</w:t>
            </w:r>
          </w:p>
        </w:tc>
      </w:tr>
      <w:tr w:rsidR="00670C7B" w:rsidRPr="00670C7B" w14:paraId="14EE22F5" w14:textId="77777777" w:rsidTr="00670C7B">
        <w:trPr>
          <w:trHeight w:val="56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03C4AA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408FC6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NF-kappa B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7C8C2E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BEAFC81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.8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0E5A4B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Tnfsf13b, Eda, Birc2, Tnfsf14, Ticam2, Card10, Gadd45g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n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y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be2i, Map3k14, Card14, Pias4, Plcg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kbk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Lat, Bcl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t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l1r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el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Vcam1, Nfkb2, Traf1, Tab1, Pidd1, Cd40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lau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nfaip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Lc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Bcl2a1d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Ltb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rad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c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Gadd45b, Icam1</w:t>
            </w:r>
          </w:p>
        </w:tc>
      </w:tr>
      <w:tr w:rsidR="00670C7B" w:rsidRPr="00670C7B" w14:paraId="26751FB4" w14:textId="77777777" w:rsidTr="00670C7B">
        <w:trPr>
          <w:trHeight w:val="84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EBFD63E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08AB5B4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Rap1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469A88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4736A0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.0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AB89691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Calml4, Tln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gfr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gfr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dcy5, Rap1gap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g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p2k6, Rapgef5, Plcb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ra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ik3r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tga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Lat, Itga2b, Lpar1, Actg1, Kit, Tiam1, Mapk1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v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g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egf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rap3, Adora2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na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dcy6, Prkd2, Adcy3, Plcb4, Pik3cd, Apbb1ip, Id1, Plcb3, Adcy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egf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egf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apgef3, Itgb3, Sipa1, Rapgef2, Csf1, Adcy7, Rasgrp2, Plcg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Kit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egf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kap1, Rgs14, Flt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gf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gf1r, Mapk12, Mapk11, Fgf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c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c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Rapgef1, Fgfr1, Vav1</w:t>
            </w:r>
          </w:p>
        </w:tc>
      </w:tr>
      <w:tr w:rsidR="00670C7B" w:rsidRPr="00670C7B" w14:paraId="7C718285" w14:textId="77777777" w:rsidTr="00670C7B">
        <w:trPr>
          <w:trHeight w:val="28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64E0CD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B50574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Hippo signaling pathway - multiple 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430DBF1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172794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.7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FA372A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Tead4, Frmd6, Tead1, Rassf4, Tead3, Sav1, Rassf2, Csnk1e, Fat4, Dchs1, Rassf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Wti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Tead2, Pak1</w:t>
            </w:r>
          </w:p>
        </w:tc>
      </w:tr>
      <w:tr w:rsidR="00670C7B" w:rsidRPr="00670C7B" w14:paraId="4C596A10" w14:textId="77777777" w:rsidTr="00670C7B">
        <w:trPr>
          <w:trHeight w:val="28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9A9281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97308D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Homologous recomb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D26F2D4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A3E76D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3.1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9632A44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ad52, Bard1, Rad54b, Rad50, Rbbp8, Xrcc3, Palb2, Pold4, Brca2, Rad51b, Uimc1, Top3b, Brca1, Top3a, Pold3, Pold1, Abraxas1, Topbp1</w:t>
            </w:r>
          </w:p>
        </w:tc>
      </w:tr>
      <w:tr w:rsidR="00670C7B" w:rsidRPr="00670C7B" w14:paraId="24E32EAE" w14:textId="77777777" w:rsidTr="00670C7B">
        <w:trPr>
          <w:trHeight w:val="28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D46CF3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0883DE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ABC transport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5BCC234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573308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3.2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F1ADED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bcg3, Abcg5, Abcb6, Abcg1, Abcd2, Abcc1, Abcd4, Abcb8, Abcb9, Abca4, Abcg8, Defb1, Abca14, Abcb1a, Abcc5, Abcc3, Abcc4, Abcc6, Abcc9, Abcc10, Abca7</w:t>
            </w:r>
          </w:p>
        </w:tc>
      </w:tr>
      <w:tr w:rsidR="00670C7B" w:rsidRPr="00670C7B" w14:paraId="67BF83E9" w14:textId="77777777" w:rsidTr="00670C7B">
        <w:trPr>
          <w:trHeight w:val="56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A827D8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B15DC30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Fluid shear stress and atheroscler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0ACEFD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57A9D4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3.6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BF02B7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Calml4, Gstp3, Gsta1, Ncf2, Pik3cd, Klf2, Gstm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o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stt3, Gstm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egf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gst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n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qo1, Map2k6, Itgb3, Pias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yb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rpv4, Pik3r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kbk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stt2, Itga2b, Bcl2, Actg1, Il1r2, Il1r1, Jun, Mapk13, Vcam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gf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Arhgef2, Hmox1, Nos3, Mapk7, Mapk12, Map2k7, Map3k5, Acvr2b, Mapk11, Mef2a, Gm3776, Icam1, Ncf1</w:t>
            </w:r>
          </w:p>
        </w:tc>
      </w:tr>
      <w:tr w:rsidR="00670C7B" w:rsidRPr="00670C7B" w14:paraId="4BB22747" w14:textId="77777777" w:rsidTr="00670C7B">
        <w:trPr>
          <w:trHeight w:val="56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934772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lastRenderedPageBreak/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CCB2600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Th1 and Th2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87D8EE4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3DF7FD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3.8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038521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Ppp3ca, Stat4, Jag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o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ll4, Jag2, Cd3g, Cd247, Plcg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kbk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Lat, Dll1, H2-DMa, Gata3, Ppp3cc, Jun, Tyk2, Nfatc2, Mapk13, Cd3e, H2-Eb1, Mapk1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Lc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l2rb, Maml2, Jak3, H2-Ab1, Mapk11, H2-DMb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f</w:t>
            </w:r>
            <w:proofErr w:type="spellEnd"/>
          </w:p>
        </w:tc>
      </w:tr>
      <w:tr w:rsidR="00670C7B" w:rsidRPr="00670C7B" w14:paraId="40B4F658" w14:textId="77777777" w:rsidTr="00670C7B">
        <w:trPr>
          <w:trHeight w:val="28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C99B05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F0F333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Intestinal immune network for IgA produ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52C28D0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A265BA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6.1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C96CFF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Tnfsf13b, Itgb7, H2-DMa, Cd28, Cd80, Tnfsf13, H2-Eb1, Itga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co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l15ra, Map3k14, Cd40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cos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Ltb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Tnfrsf13b, H2-Ab1, Il15, H2-DMb1</w:t>
            </w:r>
          </w:p>
        </w:tc>
      </w:tr>
      <w:tr w:rsidR="00670C7B" w:rsidRPr="00670C7B" w14:paraId="10D9D35A" w14:textId="77777777" w:rsidTr="00670C7B">
        <w:trPr>
          <w:trHeight w:val="56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95B700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3E673A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latelet acti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AEF615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C7770F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7.1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D34E24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Pik3cd, Myl12b, Tln1, Ppp1r12a, Apbb1ip, Plcb3, Adcy4, Pik3r6, Adcy5, Arhgef1, Itpr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y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Fermt3, Itgb3, Plcb2, Pik3r5, Adcy7, Rasgrp2, Gp1ba, Tbxa2r, Pik3r2, Ptgs1, Fcer1g, Itga2b, Gucy1a1, Fyn, Actg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t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Fcgr3, Mapk1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w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os3, Mapk12, Adcy6, Adcy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yl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Mapk11, Plcb4</w:t>
            </w:r>
          </w:p>
        </w:tc>
      </w:tr>
    </w:tbl>
    <w:p w14:paraId="57774444" w14:textId="208F8BBF" w:rsidR="00670C7B" w:rsidRDefault="00670C7B" w:rsidP="00670C7B">
      <w:pPr>
        <w:snapToGrid w:val="0"/>
        <w:spacing w:line="100" w:lineRule="atLeast"/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</w:rPr>
        <w:br w:type="page"/>
      </w:r>
    </w:p>
    <w:p w14:paraId="3DF0F36E" w14:textId="4A8957C1" w:rsidR="00567D0F" w:rsidRDefault="00670C7B" w:rsidP="00670C7B">
      <w:pPr>
        <w:snapToGrid w:val="0"/>
        <w:spacing w:line="100" w:lineRule="atLeast"/>
        <w:rPr>
          <w:rFonts w:ascii="Arial" w:hAnsi="Arial" w:cs="Arial"/>
          <w:sz w:val="20"/>
          <w:szCs w:val="20"/>
        </w:rPr>
      </w:pPr>
      <w:r w:rsidRPr="00670C7B">
        <w:rPr>
          <w:rFonts w:ascii="Arial" w:hAnsi="Arial" w:cs="Arial"/>
          <w:sz w:val="20"/>
          <w:szCs w:val="20"/>
        </w:rPr>
        <w:lastRenderedPageBreak/>
        <w:t>Table S2. Enrichment analysis of 4,507 down-regulated genes between WT and KL– in the 1st replicate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4"/>
        <w:gridCol w:w="2162"/>
        <w:gridCol w:w="850"/>
        <w:gridCol w:w="851"/>
        <w:gridCol w:w="3531"/>
      </w:tblGrid>
      <w:tr w:rsidR="00670C7B" w:rsidRPr="00670C7B" w14:paraId="709EC982" w14:textId="77777777" w:rsidTr="00670C7B">
        <w:trPr>
          <w:trHeight w:val="620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3F1B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b/>
                <w:bCs/>
                <w:color w:val="000000"/>
                <w:kern w:val="0"/>
                <w:sz w:val="14"/>
                <w:szCs w:val="14"/>
              </w:rPr>
              <w:t>Category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DF71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b/>
                <w:bCs/>
                <w:color w:val="000000"/>
                <w:kern w:val="0"/>
                <w:sz w:val="14"/>
                <w:szCs w:val="14"/>
              </w:rPr>
              <w:t>Ter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0ADE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b/>
                <w:bCs/>
                <w:color w:val="000000"/>
                <w:kern w:val="0"/>
                <w:sz w:val="14"/>
                <w:szCs w:val="14"/>
              </w:rPr>
              <w:t>Cou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6B480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proofErr w:type="spellStart"/>
            <w:r w:rsidRPr="00670C7B">
              <w:rPr>
                <w:rFonts w:ascii="Arial" w:eastAsia="メイリオ" w:hAnsi="Arial" w:cs="Arial"/>
                <w:b/>
                <w:bCs/>
                <w:color w:val="000000"/>
                <w:kern w:val="0"/>
                <w:sz w:val="14"/>
                <w:szCs w:val="14"/>
              </w:rPr>
              <w:t>PValue</w:t>
            </w:r>
            <w:proofErr w:type="spellEnd"/>
          </w:p>
        </w:tc>
        <w:tc>
          <w:tcPr>
            <w:tcW w:w="3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61C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b/>
                <w:bCs/>
                <w:color w:val="000000"/>
                <w:kern w:val="0"/>
                <w:sz w:val="14"/>
                <w:szCs w:val="14"/>
              </w:rPr>
              <w:t>Genes</w:t>
            </w:r>
          </w:p>
        </w:tc>
      </w:tr>
      <w:tr w:rsidR="00670C7B" w:rsidRPr="00670C7B" w14:paraId="1B3B8B55" w14:textId="77777777" w:rsidTr="00670C7B">
        <w:trPr>
          <w:trHeight w:val="25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6A5859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70324B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rotein transpor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EA423B1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9FA4BB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.14E-42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238770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Cope, Mtx2, Lin7a, Snx16, Dnajc14, Selenbp2, Pex5, Snx18, Snap29, Vps53, Cog8, Ap2b1, Rab6a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Nsf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Atg4a, Vps36, Pgap1, Stxbp3, Pex14, Rab29, Copa, Snx9, Ndc1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Nbas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Ipo11, Actn4, Tmed2, Cadps2, Cetn2, Cmtm6, Snx14, Cog5, Vps35, Ap3s1, Sft2d2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Rabif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Yipf5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Hikeshi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Sec22b, Arl8a, Rab17, Ipo7, Ap1b1, Rab22a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Rbsn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Cetn3, Rab5b, Stx1b, Rab9, Mtm1, Stx18, Rd3, Arcn1, Tmem9, Cog6, Rab10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Afm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Sil1, Appbp2, Exoc3, Cog7, Rab5a, Atg4a-ps, Golph3, Sar1b, Vti1a, Rab1a, Rab18, Cse1l, Tnpo1, Ap2a2, Gosr2, Chmp1b, Chmp4b, Arl6ip5, Vps4b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Aagab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Seh1l, Gabarapl2, Vps35l, Timm17b, Sec13, Gpr89, Tmed3, Erc1, Rab21, Rufy1, Ppt1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Aftph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Chmp5, Nxt2, Rabep1, Praf2, Chmp3, Copg1, Arf3, Timm23, Chmp6, Bcap31, Atg3, Xbp1, Pex7, Tram1, Vps54, Gdi2, Hook3, Snx3, Heatr5b, Sec63, 2610002M06Rik, Kpna4, Mcfd2, Nmd3, Snx13, Rrbp1, Zmat3, Stx12, Tomm7, Ap3b1, Hspb11, Scamp1, Chmp7, Sec23b, Copb2, Ran, Snx19, Atg4b, Arfgap2, Arf1, Copz1, Vps33a, Derl1, Rabgap1l, Arf6, Plekhf2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pc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Sec23a, Dennd4c, Unc119b, Vta1, Snx4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Vhl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Cog4, Ccdc91, Dennd1b, Tmed9, Atg9a, Surf4, Hook1, Kpna6, Washc5, Rab36, Snx24, Washc3, Cav1, Ap3m1, Serp1, Stam, Nxt1, Exoc6, Jagn1, Vps26b, Sec61b, Tnpo3, Snx1, Sec61a1, Rab5c, Pex13, Xpo7, Ap3s2, Dtx3l, Timm21, Lman1, Timm22, Psen1, Washc4, Kpna1, Fras1, Chchd4, Ap1g1, Exoc4, Eps15, Sec61g, Atg4c, Ykt6, Dennd10, Uso1, Rab1b, Cnih4, Lman2, Yif1a, Vti1b, Rab8a, Ap5m1, Timm29, Tmed10, Scfd1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Uevld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Ap4s1, Arfgef1, Copg2, Rab2a, Nup62, Kpna3, Vps37a, Copb1, Gga2, Vps45, Snx30, Ipo8, Bbs9, Tom1l1, Vps41, Ap2m1, Arf4, Nup37, Dag1, Yif1b, Arl8b, Lin7c, Snap23, Vps29, Stam2, Snx27, Rab14, Tbc1d5, Timm17a, Pex2, Bet1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Aktip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Vps13b, Tmed4, Kdelr2, Rab7, Snx7, Sar1a, Kpnb1, Snx25, Chp1, Kdelr1, Gosr1, Ranbp6, Scfd2, Snx2, Atg10, Necap1, Timm8b, Plekhm1, Psen2, Dnajc15, Vps26a, Myo5b, Sec62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Tnks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Rab38, Eif5a, Tsg101, Sec22a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abarap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, Atg7</w:t>
            </w:r>
          </w:p>
        </w:tc>
      </w:tr>
      <w:tr w:rsidR="00670C7B" w:rsidRPr="00670C7B" w14:paraId="24404538" w14:textId="77777777" w:rsidTr="00670C7B">
        <w:trPr>
          <w:trHeight w:val="25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65D076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9F1FE3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lipid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3B2713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FAE917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4.37E-32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70F626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Acsm1, Cyp7b1, Slc27a5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Acpp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Gstm4, Asah1, Fabp5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Hexa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Hmgcr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Cyp2e1, Fads6, Abhd3, Mtmr2, Adhfe1, Srd5a2, Hsd11b1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Lipc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Acaa1b, Cyp1a2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Retsat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Gstp1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Aadac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Acss3, Echs1, Fitm2, Hsd17b7, Eci1, Chpt1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Oxsm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Lypla1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Faah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Acsm3, Ephx1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Nsdhl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Aldh1a1, Fads1, Cyp8b1, Plcxd2, Sult2a8, Acot11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Crkl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Mvk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Hsd17b12, Abhd5, Bdh2, Hmgcs2, Samd8, Scp2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Arsa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Acnat1, Cpt2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Scly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Insig1, Prkaa1, Hacd2, Adh4, Mtm1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Lipg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Dhrs9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Aacs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Lima1, Pcyt1a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Hadh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Cyp2u1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Mttp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Nr1h3, Hacd3, Elovl1, Pik3c3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Agmo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Elovl3, Degs1, Tmem86b, Cyp4v3, Acsl4, St3gal1, Pgap6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Hadhb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Fasn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Atp5b, Acsl5, Nceh1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Mvd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Abhd6, Srd5a1, Agpat2, Hsd17b4, B3galt1, Dgat2, Zadh2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Acadsb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la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Pafah1b2, Plcb1, Pi4k2b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emt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Gpld1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pam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Sptlc1, Hmgcs1, Hacd1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Tecr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Oma1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Crk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Prxl2b, C3, Akr1c6, Xbp1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Chka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Enpp2, Gsta3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Hdlbp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Slc16a1, Baat, Elovl5, Adipor2, Etnk1, Erlin2, Sacm1l, Abhd4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Adtrp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Cyp2c40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sap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Nus1, Plpp3, Gpx1, Rdh10, Adipor1, Rdh11, Prkaa2, Akr1c21, Cyb5r3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Acacb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Pm20d1, Pnpla8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Acly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Lclat1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Selenoi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Acat1, Ugt2b5, Abhd12, Hsd17b11, Pik3c2a, Cyp2c23, Decr1, Erlin1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Fntb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Pip4p2, Insig2, Fdft1, Lipa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isd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Mcat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Fads2, Ptpn11, Ugt1a9, Rdh14, Pafah1b1, Ldlrap1, Acaa2, Rnf213, Bscl2, Cyp2c29, Akr1a1, Cers2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Sqle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cx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Acads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Hadha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Ugt1a1, Pcsk9, Serinc5, Smpd1, Serinc1, Mid1ip1, Dhcr7, Acox3, Erg28, Srebf2, Pi4k2a, Acad11, Prdx6, Slc27a2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tges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Pdss2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cca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Apof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Hpgd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Acot8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Apob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Slc27a4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Ebp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Angptl3, Fuca1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Hmgcl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Lactb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Npc2, Elovl2, St6galnac6, Fitm1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Comt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Acad8, Msmo1, Acsf2, Hsd17b2, Bco1, Sc5d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Daglb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Lss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Acsf3, Acsl3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Dhdds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Them4, Ephx2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Mgll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Apoa1, Cyp51, Acox2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Acadvl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Dolk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Ptdss1, Mboat7, Acot1, </w:t>
            </w: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lastRenderedPageBreak/>
              <w:t xml:space="preserve">Ptgr2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Acadm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Adh5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Ldlr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Ttc39b, Elovl6, Acss2, Acox1, Atp5a1, Bdh1, Mtmr6, Dhrs3, Plbd1, Nfe2l1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Fdps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Cdipt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Ces2c, Bco2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Lrat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Dhcr24, Rab7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mvk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ecr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Sgpp1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Crot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Lpgat1, Gm2a, Scd1, Acsl1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ten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Sgms2, Cyp2r1, Tm7sf2, Ech1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Thrsp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, Decr2</w:t>
            </w:r>
          </w:p>
        </w:tc>
      </w:tr>
      <w:tr w:rsidR="00670C7B" w:rsidRPr="00670C7B" w14:paraId="697D6024" w14:textId="77777777" w:rsidTr="00670C7B">
        <w:trPr>
          <w:trHeight w:val="84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0AC49C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lastRenderedPageBreak/>
              <w:t>GOBP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C97990E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ER to Golgi vesicle-mediated transpor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ED7A3A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1ADF0F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3.14E-21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9032A5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Cope, Ero1b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Spast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Lmf1, Sar1b, Vti1a, Trappc13, Rab1a, Sec23a, Sec24d, Yipf6, Trappc12, Trappc11, Yif1b, Pgap1, Sec13, Tmed9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Vapa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Trappc4, Tmed3, Tex261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Vcp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Trappc1, Copa, 0610009B22Rik, Trappc9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Tfg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, Tmed2, Bet1, Copg1, Hyou1, Ergic3, Tmed4, </w:t>
            </w: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Vapb</w:t>
            </w:r>
            <w:proofErr w:type="spell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, Kdelr2, P4hb, Bcap31, Yipf5, Sar1a, Trappc3, Sec22b, Pdcd6, Lman1, Kdelr1, Gosr1, Trappc2, Yipf4, Cul3, Arcn1, Trappc8, Tmed7, Ergic1, Ykt6, Uso1, Mia2, Rab1b, Lman2, Cnih4, Yif1a, Steep1, Tmed10, Scfd1, Sec23b, Copg2, Sec22a, Copb1, Copb2</w:t>
            </w:r>
          </w:p>
        </w:tc>
      </w:tr>
      <w:tr w:rsidR="00670C7B" w:rsidRPr="00670C7B" w14:paraId="7009D918" w14:textId="77777777" w:rsidTr="00670C7B">
        <w:trPr>
          <w:trHeight w:val="140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9DE38E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D3A622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intracellular protein transpor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3D4DA7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CD248E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4.25E-20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400069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Arf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rp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opz1, Vps33a, Rabgap1l, 5730455P16Rik, Arf6, Sec23a, Sec24d, Ap2b1, Rab6a, Stx8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s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xph5, Tbc1d9b, Tmed9, Stxbp3, Rab29, Copa, Snx9, Tbc1d8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lt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po11, Ap3m1, Exoc6, Tmed2, Exoc6b, Vps26b, Ric1, Sec61b, Vps35, Ap3s1, Snx1, Rab5c, Xpo7, Ap3s2, Rab17, Ap1b1, Ipo7, Rab22a, Rab5b, Stx1b, Rph3al, Ap1g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bc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tx18, Sec61g, Tmed7, Uso1, Rab1b, Rab10, Vti1b, Tmed10, Scfd1, Ap4s1, Appbp2, Copg2, Rab2a, Copb1, Cog7, Gga2, Rab5a, Vps45, Tlk1, Ipo8, Sar1b, Tom1l1, Vti1a, Vps41, Ap2m1, Rab1a, Rab18, Arf4, Cse1l, Tnpo1, Ap2a2, Tbc1d13, Evi5, Tmed3, Vps29, Tbc1d12, Snx27, Rab14, Rab21, M6pr, Tbc1d5, Arl4a, Tbc1d30, Tbc1d14, Arl5b, Copg1, Rab32, Arf3, Sytl4, Tmed4, Timm23, Rab7, Chm, Bcap3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pdz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ar1a, Kpnb1, Pdcd6, Scfd2, Slu7, Snx2, Tbc1d22a, Arl1, Snx1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sa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lt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tx1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gf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Vps26a, Ap3b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lt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Vps26c, Arl5a, Sec23b, Rab38, Copb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elenos</w:t>
            </w:r>
            <w:proofErr w:type="spellEnd"/>
          </w:p>
        </w:tc>
      </w:tr>
      <w:tr w:rsidR="00670C7B" w:rsidRPr="00670C7B" w14:paraId="08AC0569" w14:textId="77777777" w:rsidTr="00670C7B">
        <w:trPr>
          <w:trHeight w:val="11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4DA72C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B72A001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fatty acid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770FA10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361E6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9.66E-20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B38AF5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Acsm1, Acsl3, Acsl4, Acat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dh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ecr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as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lc27a5, Cyp2c23, Them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gl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sah1, Acsl5, Lipa, Fabp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mac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ca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ox2, Fads2, Cyp2e1, Fads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v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Hsd17b4, Acaa2, Acot1, Acbd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Lip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s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aa1b, Cyp1a2, Cyp4a12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chs1, Abcb11, Eci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dh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pa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Oxs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lovl6, Lypla1, Acox1, Hacd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aa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ec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sm3, Cryl1, Fads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npa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ot11, Abhd5, Prxl2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bi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bd5, C3, Acox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ec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ro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ad11, Slc27a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tge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nat1, Scd1, Acsl1, Cpt2, Prkaa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pg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Hacd2, Baat, Acot8, Elovl5, Adipor2, Slc27a4, Angptl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ac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d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lovl2, Alkbh7, Adipor1, Prkaa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c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Pm20d1, Ndufs6, Hacd3, Elovl1, Acsf2, Ech1, Elovl3, Degs1, Pnpla8, Decr2, Acsf3</w:t>
            </w:r>
          </w:p>
        </w:tc>
      </w:tr>
      <w:tr w:rsidR="00670C7B" w:rsidRPr="00670C7B" w14:paraId="0CB07717" w14:textId="77777777" w:rsidTr="00670C7B">
        <w:trPr>
          <w:trHeight w:val="11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A584E5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C1EDC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vesicle-mediated transpor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2CB5EB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EFD0BD0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.59E-19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CBAFE0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Arfgap2, Arf1, Cope, Copz1, Vps33a, Arf6, Sec23a, Ap2b1, Rab6a, Trappc12, Stx8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s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vp23b, Stxbp3, Trappc1, Rab29, Copa, Rab36, Clint1, Syt11, Tbc1d8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lt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Kif1b, Ap3m1, Tmed2, Jagn1, Kif3b, Ap3s1, Sft2d2, Yipf5, Ap3s2, Sec22b, Trappc3, Ston2, Mon1b, Ap1b1, Lman1, Stx1b, Rin2, Rab30, Ap1g1, Cul3, Stx18, Yipf1, Arcn1, Ykt6, Uso1, Cnih4, Rab10, Yif1a, Vti1b, Ap5m1, Rtn3, Tmed10, Scfd1, Ap4s1, Copg2, Rab2a, Hspa8, Copb1, Gga2, Vps45, Sar1b, Vti1a, Vps41, Ap2m1, Rab1a, Arf4, Ap2a2, Gosr2, Trappc11, Hspa14, Bloc1s5, Ston1, Sec13, Trappc4, Snap23, Cnih1, Arl4a, Arl5b, Rabep1, Bet1, Copg1, Syt1, Rab32, Vps13b, Arf3, Ergic3, Kdelr2, Chm, Bcap31, Yipf2, Sar1a, Gdi2, Kdelr1, Gosr1, Scfd2, Hspa1b, Necap1, Arl1, Mcfd2, Ergic1, Vamp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lt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tx12, Myo5b, Ap3b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lt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Arl5a, Sec23b, Rab38, Sec22a, Copb2</w:t>
            </w:r>
          </w:p>
        </w:tc>
      </w:tr>
      <w:tr w:rsidR="00670C7B" w:rsidRPr="00670C7B" w14:paraId="0BD157D0" w14:textId="77777777" w:rsidTr="00670C7B">
        <w:trPr>
          <w:trHeight w:val="56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8D55C5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C4424C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ubiquitin-dependent</w:t>
            </w:r>
            <w:proofErr w:type="gram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 ERAD pathw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D4503A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BAABB9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4.47E-16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FEB957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mf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Fbxo6, Faf1, Ccdc47, Erlin1, Faf2, Dnajb2, Derl1, Hspa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gt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Hsp90b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an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smc6, Derl3, Os9, Sel1l, Rnf185, Man1a, Ube2g2, Syvn1, Dnajb12, Edem1, Trim13, Man1b1, Rnf121, Rnf10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lastRenderedPageBreak/>
              <w:t>Jkam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najb9, Dnajc18, Erlin2, Ube2j1, Ubxn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c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be4a, Erlec1, Ubqln1, Derl2, Marchf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al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bxn8, Dnajb14, Eif2ak3, Stt3b, Nploc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eleno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Sec61b, Calr3, Rnf5</w:t>
            </w:r>
          </w:p>
        </w:tc>
      </w:tr>
      <w:tr w:rsidR="00670C7B" w:rsidRPr="00670C7B" w14:paraId="14A0421A" w14:textId="77777777" w:rsidTr="00670C7B">
        <w:trPr>
          <w:trHeight w:val="11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92283C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lastRenderedPageBreak/>
              <w:t>GOBP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C26527E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autophag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537868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E30282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.06E-14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88154D4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Atg4b, Atg4a-ps, Tmem208, Trim12c, Tmbim6, Smcr8, Vps33a, Vps41, Vti1a, Snap29, Rab1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op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hmp1b, Chmp4b, Atg4a, Vps4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Uvra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etreg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rs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1600014C10Rik, Gabarapl2, Lgals8, Atg9a, Trappc4, Tex264, Epm2a, Atg13, Trp53inp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c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qstm1, Rmc1, Depp1, Tm9sf1, Irgm1, Syt11, Retreg2, Ubqln1, Tbc1d5, Tmem59, Stbd1, Chmp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lt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b1cc1, Trp53inp2, Atg101, Eva1a, Rnf41, Acbd5, Rab7, Chmp6, Cisd2, Gabarapl1, Ulk2, Atg3, Xbp1, Wipi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rs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tg5, Rnf185, Atg12, Anxa7, Psen1, Prkaa1, Atg10, Plekhm1, Lamp2, Fnbp1l, Fundc1, Atg4c, Ei24, Rab1b, Creg1, Dram2, Rab8a, Pink1, Chmp7, Prkaa2, Dap, Becn1, Clec16a, Pik3c3, Epg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abara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Atg7</w:t>
            </w:r>
          </w:p>
        </w:tc>
      </w:tr>
      <w:tr w:rsidR="00670C7B" w:rsidRPr="00670C7B" w14:paraId="685C600B" w14:textId="77777777" w:rsidTr="00670C7B">
        <w:trPr>
          <w:trHeight w:val="11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314A74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A63163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trans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658A66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1F5B15E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.87E-14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9A209B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r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pl5, Mrpl3, Mrps5, Tars, Mrpl37, Gfm1, Eif4a2, Eif2a, Mrpl3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uf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if2s3x, Mrpl21, Paip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ar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pl4, Eif2b4, Rpl39, Eif2b2, Srbd1, Fars2, Wars, Eif4h, Mrps23, Gfm2, Eef1g, Mrps18a, Eif4g1, Mrpl32, Eif3g, Etf1, Mrps10, Eif2d, Gars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at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trf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ars2, Eif3k, Nars2, Ears2, Mrpl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ar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if4e2, Eif4e, Eif3i, Gspt1, Eif3a, Eif4g2, Larp4, Mrps6, Eif3e, Eef1b2, Tarsl2, Eif2s2, Mrpl9, Eif5b, Mrpl30, Aimp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ars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rr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ar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if2s1, Rpl9, Mrps18c, Rps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efse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if3l, Mrpl20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ar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rps12, Yars2, Mrpl4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Yar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if3h, Eif3c, Kars, Eif2ak3, Rps29, Mapkap1, Mrpl15, Eif3m, Mrps11, Eif1ax, Mrpl1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at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if4b, Gm15501, Dhx29, Mcts1, Mrpl10, Mtrf1, Mrpl1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gf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fl1, Rps27l, Mrpl34, Mrps14, Mrpl13, Mars1, Mrps18b, Eif2b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pr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rpl22, Eif5a, Mrpl36, Mrpl3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ar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Eef1a1, Eef2</w:t>
            </w:r>
          </w:p>
        </w:tc>
      </w:tr>
      <w:tr w:rsidR="00670C7B" w:rsidRPr="00670C7B" w14:paraId="3D517609" w14:textId="77777777" w:rsidTr="00670C7B">
        <w:trPr>
          <w:trHeight w:val="11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ADD624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A11422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ubiquitin-dependent protein ca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323704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197A17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8.40E-14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11A699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mf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Klhl8, Ubl7, Arih1, Rnf149, Herc4, Ubr3, Herc6, Ndfip1, Os9, Psma3, Ube2r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lo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ae1, Cacul1, Rnf213, Usp8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c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chl3, Ube4a, Psma6, Psma2, Usp38, Trp53inp2, Arel1, Ube2z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po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Psma4, Ube2n, Ube2l6, Fbxo4, Rnf114, Itch, Usp47, Dtx3l, Usp14, Uba1, Mkrn2, Usp25, Rnf217, Rnf185, Syvn1, Usp46, Psmd11, Psma8, Rnf13, Uba6, Usp12, Cul3, Rnf19b, Rnf11, Cul2, Ube2g1, Smurf2, Trim32, Rnf125, Hectd1, Psma1, Rnf146, Rnf34, Ddb1, Rnf6, Rc3h1, Cdc34, Rnf144b, Usp18, Ube2h, Mib1, Atxn3, Rnf130, Ubqln1, Psmc2, Uchl5, Spsb4, Ppp1r11, Nploc4, Rnf5, Skp1, Usp9x, Wwp1, Xbp1, Ube2g2, Rnf168, Rnf14, Fem1c, Trpc4ap, Fbxw8, Fbxo8, Uchl4, Ube2l3, Cul1, Ndfip2, Psma5, Psmd13, Asb2, Kctd21, Usp24, Ankib1, Usp32, Ube3c, Cops3, Rnf7, Usp4</w:t>
            </w:r>
          </w:p>
        </w:tc>
      </w:tr>
      <w:tr w:rsidR="00670C7B" w:rsidRPr="00670C7B" w14:paraId="7C413AF3" w14:textId="77777777" w:rsidTr="00670C7B">
        <w:trPr>
          <w:trHeight w:val="84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92A093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CB15E6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steroid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B80396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276BB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.09E-13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05C9EB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Ugt2b37, Ugt2b5, Cyp7b1, Ugt2b1, Erlin1, Insig2, Apoa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v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Fdft1, Cyp5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mgc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rd5a1, Cyp2e1, Srd5a2, Ldlrap1, Hsd11b1, Akr1c20, Cyp1a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Ldl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dh7, Hmgcs1, Bdh1, Pcsk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sdh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fe2l1, Cyp3a16, Sult2a8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v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dp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hcr7, Dhcr24, Cyp3a11, Ugt2b38, Hmgcs2, Sdr9c7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mv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rg28, Srebf2, Akr1c6, Akr1c12, Akr1c1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po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kr1c19, Insig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dlb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rkaa1, Akr1c1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po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6pc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b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hrs9, Erlin2, Lima1, Dhrs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tt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Npc2, Tm7sf2, Prkaa2, Akr1c21, Cyb5r3, Msmo1, Hsd17b2, Sc5d</w:t>
            </w:r>
          </w:p>
        </w:tc>
      </w:tr>
      <w:tr w:rsidR="00670C7B" w:rsidRPr="00670C7B" w14:paraId="1082D252" w14:textId="77777777" w:rsidTr="00670C7B">
        <w:trPr>
          <w:trHeight w:val="56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D7F7B21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EA39CFE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rotein fold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5CAADC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B79FF5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9.59E-13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245881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Trap1, Cdc37l1, Erp44, Dnaja4, Hsp90aa1, Grpel1, Ahsa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bc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Hspa4l, Pdia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c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bc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Hspe1, Cct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es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najb11, Qsox1, Dnaja1, Fkbp9, Pdia3, Hspd1, Ppil3, Cct5, Dnaja3, Pdia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bce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dc37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al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ct4, Dnaja2, Txndc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lp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najb1, Dnajb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pi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4h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kk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Hspa4, Dnajc1, Cct8, Ahsa2, Hsph1, Hsp90b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an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il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Hspa1b, Cct7, Dnajb4, Hspa9, Cct6a, Hsp90ab1, Txndc5, Cct3, Hspa8, Calr3</w:t>
            </w:r>
          </w:p>
        </w:tc>
      </w:tr>
      <w:tr w:rsidR="00670C7B" w:rsidRPr="00670C7B" w14:paraId="378EFF39" w14:textId="77777777" w:rsidTr="00670C7B">
        <w:trPr>
          <w:trHeight w:val="56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CB3FD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15D3A2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mitochondrial trans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08DC21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5BBBD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.22E-12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F428FAE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r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rpl1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at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rpl3, Mrpl9, Mrps5, Mrps10, Mrpl30, Chchd1, Mrpl37, Mrpl10, Mrpl16, Mrps27, Mrpl4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at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Mrpl39, Mrpl48, Mrpl21, Mrpl40, Noa1, Mrpl34, Mrps18c, Mrps25, Mrps31, Mrpl1, Mrps14, Mrpl20, Mrpl13, Mrps12, Mrpl42, Mrpl49, Mrps18b, Fastkd2, Mrpl50, Mrps23, Mrps24, Mrps6, Mrpl38, Gfm2, Mrps18a, Mrpl32, Mrpl22, Mrpl36, Mrpl35, Mrpl46, Mrpl15, Mrps22, Mrps11</w:t>
            </w:r>
          </w:p>
        </w:tc>
      </w:tr>
      <w:tr w:rsidR="00670C7B" w:rsidRPr="00670C7B" w14:paraId="3BB0FCAD" w14:textId="77777777" w:rsidTr="00670C7B">
        <w:trPr>
          <w:trHeight w:val="56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3E1EEA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D8E027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cholesterol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C01821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0E8BE0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.23E-12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BCE7D7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Cyp7b1, Erlin1, Insig2, Apoa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v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Fdft1, Cyp51, Lip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mgc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ec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Ldlrap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Lip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plp2, Cyp1a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qle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Ldl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Hmgcs1, Pcsk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sdh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aa1, Smpd1, Nfe2l1, Sult2a8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v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es1c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dp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hcr7, Dhcr24, </w:t>
            </w: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lastRenderedPageBreak/>
              <w:t xml:space="preserve">Hmgcs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mv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rebf2, Abca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po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nsig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dlb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rkaa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po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b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ebp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ngptl3, Erlin2, Ces1e, Cat, Pon1, Lima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tt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pc2, Tm7sf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ct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po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Lrp5, Prkaa2, Cyb5r3, Msmo1, Ces1f</w:t>
            </w:r>
          </w:p>
        </w:tc>
      </w:tr>
      <w:tr w:rsidR="00670C7B" w:rsidRPr="00670C7B" w14:paraId="5AC058EB" w14:textId="77777777" w:rsidTr="00670C7B">
        <w:trPr>
          <w:trHeight w:val="84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FDA5D2E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lastRenderedPageBreak/>
              <w:t>GOBP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7356981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roteasome-mediated ubiquitin-dependent protein ca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71D51C1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AD6356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9.97E-12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6CC680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Rnf34, Fem1b, Gid8, Rnf4, Ddb1, Faf2, Dnajb2, Psmd2, Nsfl1c, Klhl42, Derl1, Edem3, Clock, Rad23b, Psmc6, Cop1, Cdc34, Ube2h, Psmc5, Trim13, Ppp2r5c, Gid4, Znrf2, Epm2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c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la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pp2cb, Atxn3, Rnf187, Nhlrc3, Psmc2, Fbxl17, Spsb4, Psmd14, Kbtbd7, Rad23a, Klhdc2, Arel1, Psmd7, Marchf6, Tnfaip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po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ja2, Skp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rb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fi27, Fbxo9, Itch, Ctnnb1, Trim2, Wwp1, Psmd1, Psmc1, Usp14, Ube2w, Psmd6, Psmc4, Fem1c, Mtm1, Cul3, Cul1, Ube2a, Psmd8, Fbxw11, Psma5, Tbl1x, Ube2k, Asb2, Ube2g1, Rmnd5a, Psmc3, Gsk3b, Ubxn2a, Appbp2, Smurf2, Clec16a, Ubxn7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rnt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Fbxl22, Hectd1</w:t>
            </w:r>
          </w:p>
        </w:tc>
      </w:tr>
      <w:tr w:rsidR="00670C7B" w:rsidRPr="00670C7B" w14:paraId="3BA11AE6" w14:textId="77777777" w:rsidTr="00670C7B">
        <w:trPr>
          <w:trHeight w:val="28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02010EE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93640F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retrograde vesicle-mediated transport, Golgi to 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1674104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135DE8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.58E-11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AA734C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Ergic3, Kdelr2, Cope, Copz1, Sec22b, Golph3, Arf4, Kdelr1, Rab6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Uvra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og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itpn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tx18, Rer1, Arcn1, Ergic1, Gbf1, Golph3l, Copa, Lman2, Plpp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ba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Tmed10, Scfd1, Dnajc28, Copb2, Tmem115, Cog7, Arf3</w:t>
            </w:r>
          </w:p>
        </w:tc>
      </w:tr>
      <w:tr w:rsidR="00670C7B" w:rsidRPr="00670C7B" w14:paraId="5764D99F" w14:textId="77777777" w:rsidTr="00670C7B">
        <w:trPr>
          <w:trHeight w:val="56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E91CA8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A12DF14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fatty acid beta-oxid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104D3C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3DB7D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3.83E-11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7C2633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Acat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dh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ecr1, Bdh2, Acox3, Acad9, Abcd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ro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ad11, Acox2, Pex5, Scp2, Pex7, Slc27a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v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at2, Cpt2, Slc25a17, Echdc1, Hsd17b4, Acaa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s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aa1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chs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d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ci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dh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ex2, Acat3, Acox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tl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Acad8, Ech1</w:t>
            </w:r>
          </w:p>
        </w:tc>
      </w:tr>
      <w:tr w:rsidR="00670C7B" w:rsidRPr="00670C7B" w14:paraId="00492D18" w14:textId="77777777" w:rsidTr="00670C7B">
        <w:trPr>
          <w:trHeight w:val="28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2FD7BC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1828B6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cholesterol biosynthetic proc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82A25B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3F6962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5.77E-11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5EB55D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v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es1c, Idi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dp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hcr7, Dhcr24, Hmgcs2, Insig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mv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poa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v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Fdft1, Cyp51, Lip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mgc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nsig1, Prkaa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b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es1e, Hsd17b7, Tm7sf2, Hmgcs1, Prkaa2, Cyb5r3, Ces1f, Msmo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sdh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Lss</w:t>
            </w:r>
            <w:proofErr w:type="spellEnd"/>
          </w:p>
        </w:tc>
      </w:tr>
      <w:tr w:rsidR="00670C7B" w:rsidRPr="00670C7B" w14:paraId="12F28718" w14:textId="77777777" w:rsidTr="00670C7B">
        <w:trPr>
          <w:trHeight w:val="560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2539B3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C76F20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Metabolic pathway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A30360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5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69609D4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6.50E-56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503EEF1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hcyl1, H6pd, Alg6, Cyp2c68, Gstm4, Hsd3b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ig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ldh9a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mpp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ex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mpa1, Glo1, Cyp2e1, Suclg1, Mtmr2, Srd5a2, Pgap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hm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ig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ap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sa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chs1, Hsd17b7, Rpn2, Chpt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ls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dh3b, Uck2, Acsm3, Vnn1, Fig4, Cyp3a16, Cyp8b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v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Hmgcs2, Ndufa9, Atp6v0c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ckdh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g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a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ox7a2l, Eno1, Scp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cly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amkm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Uqcr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Hacd2, Adh4, Lta4h, Car14, 9130409I23Rik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Lip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oco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de5a, Acp2, Pcyt1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d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tp6v1c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la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ad1, Cyp2u1, Cmpk1, Ndufs2, Cyp2c50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pg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tp5g2, Aldh8a1, Elovl3, Degs1, Mocs2, Tmem86b, Cyp2j5, Odc1, Alas2, Gfpt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dh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as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tp5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pe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v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thfd2, Ndufa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ldo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tp6v0d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Ldh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t2a, Dgat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s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afah1b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lu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kt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alk2, Gstk1, Acyp1, St3gal3, Ppt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t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Kmo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ec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gat5, Alg1, Idi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g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dufb5, Car1, Tpk1, Coq5, Car3, Aco1, Baat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Ura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acm1l, Pik3ca, Cyp2c40, Nme7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b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lpp3, Gpx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g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ox5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dos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dufv3, Gch1, Pank3, Alg14, Ndufa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ly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Kyat1, Atp6v0e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elenoi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at8f1, Acat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ta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spd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gm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d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pr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Fdft1, Cps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is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stz1, Smyd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ca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mac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Fads2, Tpi1, Ugt1a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ana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aa2, Gcnt4, Glb1, Ndufa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rs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ada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n1b1, Cyp2a12, Cers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a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qle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c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ucla2, Ndufb9, Taldo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b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dh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rps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mb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uo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nm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gt2a3, Gulo, Prune1, Cox6b1, B3gat3, Nme1, Alg5, Pdha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Qdp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ldh1l1, Dhcr7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n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xs1, Acox3, Cyp3a1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Ot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ao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ig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rdx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tge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tp5k, Cyp2j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rpp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alnt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htp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dufb1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b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lt28d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lce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do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am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ycr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tp5p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fu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hrs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ig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lovl2, Ugp2, St6galnac6, Ndufs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om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igq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c5d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Ls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gt2b37, Pgm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gl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phx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gc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yp51, Fh1, Uck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ec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fs1, Car5a, Nudt12, Acp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hd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ph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yp2c5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al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ot1, Ndufs8, Atp5c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yp4a12b, Extl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glucy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cbd1, Gmpr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yg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ss2, Bdh1, Atp5a1, Dhrs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kf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gt1a6b, Cyp2c70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dp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myd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asdhpp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1galt1c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mv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r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gpp1, Uqcrc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Kynu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nm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us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n1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qo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tp6ap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te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gms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ds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omt2, Alg9, Suclg2, Prps1l3, Tgds, Nadk2, Tm7sf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mp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lc33a1, Mthfd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ga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Bpnt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pr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gt1a7c, Mccc1, Prodh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hd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sm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Uo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cc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gt2b1, Slc27a5, Asah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mgc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elenbp2, Glud1, St6gal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d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gat1, Hsd11b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ld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Lip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xylt1, Acaa1b, Cyp1a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s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stp1, Acss3, Phospho2, Pigg, Nit2, Enpp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kr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Oxs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npe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ar8, Gstm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sdh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ldh1a1, Pgam1, Fads1, Stt3b, Prdm2, Ndst1, Ugt2b35, Hsd17b12, Pla2g12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bk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ldh5a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ba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xt2, Ugt2b38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ldo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dh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po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rs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ps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uk1, Acnat1, Acat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mgd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ox3, B4galnt3, </w:t>
            </w: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lastRenderedPageBreak/>
              <w:t xml:space="preserve">C1galt1, Ugt2b3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pi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x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tm1, Nat8f2, Nsd2, Nat8, Papss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c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pa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hrs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ac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at, Sirt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aic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dufs4, Mccc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ig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ym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tp6v1e1, Elovl1, Hacd3, Me1, Pik3c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Lia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sl4, St3gal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gc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pagt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rhp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pn1, Acsl5, Fbp1, Idh1, Srd5a1, Agpat2, Fahd1, Atp6v1d, Entpd5, Aldh1a7, mt-Co1, Hsd17b4, Csgalnact2, B3galt1, Sephs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cs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mb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l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ad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lcb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cl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i4k2b, Galnt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em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t-Nd5, Gpld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pa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ptlc1, Hmgcs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oasy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Hacd1, Mat2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lvr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t-Nd4, Gm10053, Stt3a, Nme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at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tpk1, Prxl2b, Atp6v1h, Ndufv1, Car5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ma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hk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pg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npp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py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Fbp2, Carnmt1, mt-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yt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sta3, Ethe1, Ugt2b36, Elovl5, Pgk1, G6pc, Etnk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Kh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ox7a2, Atp5j, Rdh10, Pgam2, Rdh1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f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Bpnt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c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py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ogs, Lclat1, Ugt2b5, Pik3c2a, Cyp2c23, Vkorc1l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Ldh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igu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afah1b1, L2hgdh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k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mt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npo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di1, Enpp3, Atp6v1a, Akr1a1, Cyp2c29, Art2b, Nt5c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ggy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dufb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ibc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dufv2, Gsto1, Nans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Kyat3, Bbox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md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ipo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de7b, Ugt1a1, Alg3, Cryl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hf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mpd1, Alg10b, Cs, Ndufa10, Ahcyl2, Nudt2, Amy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Uro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h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pi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xndc12, Pi4k2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ibad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at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cc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lg11, Acot8, Uqcrc2, Ears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mgc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k2, Gale, mt-Nd2, Vkorc1, Dpm3, Sord, Acad8, Lap3, Msmo1, Hsd17b2, Bco1, Mtmr4, Acsf3, Pank1, Acsl3, Prps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n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de9a, Eno1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do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ar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o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ox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kl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s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l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v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ol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s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tdss1, Chac2, Colgalt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cc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er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p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dh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ti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gst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pg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do2, Adh5, Cox15, Rdh7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sp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mu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lovl6, Shmt1, Acox1, Mtmr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h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do2, Hmox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tp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ma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ldh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dip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cl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Lra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k6, Dhcr24, Gstm7, Mgat2, Galnt10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g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cd1, Acsl1, Echdc1, Pomt1, Aldh7a1, Gbe1, Man1a2, Hao1, Cyp2r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ard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Ugd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gt1a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igy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rs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sp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at3, Umps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yc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B3galnt2, Ndufs6, Gstp2, Cmpk2, Urad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Qprt</w:t>
            </w:r>
            <w:proofErr w:type="spellEnd"/>
          </w:p>
        </w:tc>
      </w:tr>
      <w:tr w:rsidR="00670C7B" w:rsidRPr="00670C7B" w14:paraId="6F94E449" w14:textId="77777777" w:rsidTr="00670C7B">
        <w:trPr>
          <w:trHeight w:val="11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D355AA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lastRenderedPageBreak/>
              <w:t>KEGG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2E324E4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rotein processing in endoplasmic reticulu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F0AF41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24368E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3.54E-34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F1C667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mf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gt1, Ero1b, Hsp90aa1, Dnajb2, Capn1, Derl1, Ubxn1, Os9, Hspa4l, Sec23a, Sec24d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ana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najb12, Man1b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c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dia3, Rpn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la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dia6, Ngly1, Ssr1, Ubxn8, Marchf6, Stt3b, Sec61b, Sec61a1, Atf6, Hspbp1, Hsph1, Hsp90b1, Lman1, Derl3, Sel1l, Rnf185, Syvn1, Sec61g, Ube2j1, Dad1, Lman2, Ube2g1, Bag2, Sil1, Erlec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vi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Hsp90ab1, Txndc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Ost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rn1, Hspa8, Ubxn6, Fbxo6, Rpn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cs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sfl1c, Ssr2, Sar1b, Edem3, Rad23b, Eif2s1, Atf6b, Edem1, Sec13, Dnajb11, Dnaja1, Ubxn4, Atxn3, Bag1, Ubqln1, Pdia4, Dnajc5, Rad23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al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if2ak3, Dnaja2, Nploc4, Stt3a, Rnf5, Hyou1, Dnajb1, Skp1, P4hb, Bcap31, Dnajc1, Sar1a, Xbp1, Ssr4, Eif2ak1, Hspa5, Tram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an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ggt1, Man1a, Ube2g2, Capn2, Hspa1b, Sec63, Man1a2, Cul1, Rrbp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dos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najc3, Ssr3, Derl2, Sec62, Ubxn2a, Sec23b, Tmem258, Edem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eleno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Mogs</w:t>
            </w:r>
          </w:p>
        </w:tc>
      </w:tr>
      <w:tr w:rsidR="00670C7B" w:rsidRPr="00670C7B" w14:paraId="78967F90" w14:textId="77777777" w:rsidTr="00670C7B">
        <w:trPr>
          <w:trHeight w:val="84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E06AFA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18E033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Biosynthesis of cofacto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01E5BD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7B6923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9.75E-20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214F20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Alas2, Pank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Lia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gc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spd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gt2b37, Ugt2b5, Ugt2b1, Vkorc1l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mpp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thfd2, Ak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ec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gt1a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l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fs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ph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t2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npo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p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mb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kr1a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ad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hospho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cl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do2, Cox1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Oxs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hmt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oasy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gt1a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Kmo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hrs3, Mat2b, Ugt2a3, Ugt1a6b, Ido2, Gulo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hf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me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g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me6, Ugt2b3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ma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g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ldh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cl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Uro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k6, Ugt2b38, Coq5, Tpk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ao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Kynu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pg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po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us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gt2b3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pi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gt2b3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x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ds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ars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Ugd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k2, Ugt1a5, Nme7, Vkorc1, Nadk2, Ugp2, Mthfd1, Cmpk1, Rdh11, Gch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f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pr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gt1a7c, Umps, Cmpk2, Pank3, Mocs2, Bco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Qprt</w:t>
            </w:r>
            <w:proofErr w:type="spellEnd"/>
          </w:p>
        </w:tc>
      </w:tr>
      <w:tr w:rsidR="00670C7B" w:rsidRPr="00670C7B" w14:paraId="067259DA" w14:textId="77777777" w:rsidTr="00670C7B">
        <w:trPr>
          <w:trHeight w:val="56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0A8A2E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07EAF1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eroxis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710F00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FD45BF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6.02E-15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0D8C10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Acsl3, Acsl4, Pex11b, Ephx2, Acsl5, Idh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mac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do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ox2, Pex5, Nudt12, Slc25a17, Hsd17b4, Pex11a, Acaa1b, Prdx1, Pex1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ao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stk1, Pex2, Acox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ipo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npa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v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ex3, Acox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mv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hy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ex13, Abcd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ec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ro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ex19, Scp2, Pex7, Slc27a2, Acnat1, Acsl1, Pxmp4, Sod2, Baat, Acot8, Hao1, Pex16, Cat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mgc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Dhrs4, Prdx5, Pex11g, Ech1, Nudt7, Decr2</w:t>
            </w:r>
          </w:p>
        </w:tc>
      </w:tr>
      <w:tr w:rsidR="00670C7B" w:rsidRPr="00670C7B" w14:paraId="20757F57" w14:textId="77777777" w:rsidTr="00670C7B">
        <w:trPr>
          <w:trHeight w:val="56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BEDC30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B5FE4A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Carbon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8D3669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113376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.06E-14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94112A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Prps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at1, H6pd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Fbp1, Idh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pe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ps1, Eno1b, Fh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ldo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lud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kl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pi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l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s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uclg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k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mt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ld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cc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cs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chs1, Adh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ibc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c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ucla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ls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dh3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aldo1, Prps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mu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hmt1, Acox1, Acss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h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kf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gam1, Pdha1, Cs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g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ox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g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ldo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o1, Mdh1, Eno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Fbp2, Acat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cc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gk1, Hao1, Suclg2, Cat, Prps1l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la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sp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Pgam2, Acat3, Me1</w:t>
            </w:r>
          </w:p>
        </w:tc>
      </w:tr>
      <w:tr w:rsidR="00670C7B" w:rsidRPr="00670C7B" w14:paraId="53E6B9E1" w14:textId="77777777" w:rsidTr="00670C7B">
        <w:trPr>
          <w:trHeight w:val="11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6A2EAF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lastRenderedPageBreak/>
              <w:t>KEGG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31C248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arkinson disea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9B2F88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1F4716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3.99E-14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9AFAF5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rap1, Tubb2a, Tuba4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ac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smc6, Psma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Ub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dufa3, Ndufb3, Ndufv2, Psma6, Ndufb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Ub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sma2, Casp3, Slc39a4, Psmd7, Tubb4b, Cox6b1, Psma4, Ndufa10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cu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be2l6, Slc11a2, Ndufa9, Atf6, Cox7a2l, Slc39a11, Uba1, Psmd1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Uqcr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smd11, Psma8, Ndufb11, Uqcrc2, Psmd8, Ube2j1, Atp5pb, mt-Nd2, Ube2g1, Psmc3, Ndufs4, Ndufs1, Psmb2, Ndufs2, Slc18a1, Atp5g2, Ern1, Psma1, Vdac3, Slc25a5, Atp5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smd2, Ndufa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o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lc39a9, mt-Co1, Eif2s1, Psmc5, Tuba1c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ac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dufs8, Calm2, Atp5c1, mt-Nd5, Psmb7, Psmc2, Psmd14, Atp5a1, mt-Nd4, Eif2ak3, Gm10053, Itpr2, Slc18a2, Slc39a1, Ndufb5, Ndufv1, Calm3, Uqcrc1, Txn1, Xbp1, Psmd1, Psmc1, Hspa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mt-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yt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Vdac1, Ube2g2, Psmd6, Psmc4, Ube2l3, Cox7a2, Psmb1, Psma5, Atp5j, Psmd13, Psmb4, Calm1, Cox5a, Pink1, Gnai3, Ndufv3, Casp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yc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Ndufs6, Slc39a8, Ndufa1</w:t>
            </w:r>
          </w:p>
        </w:tc>
      </w:tr>
      <w:tr w:rsidR="00670C7B" w:rsidRPr="00670C7B" w14:paraId="33BEC464" w14:textId="77777777" w:rsidTr="00670C7B">
        <w:trPr>
          <w:trHeight w:val="56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575D0B1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3D3FBF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Fatty acid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676925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DD807D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6.67E-13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3B28C5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Acsl3, Hsd17b12, Acsl4, Acat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dh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as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ox3, Acsl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ca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cp2, Fads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v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cd1, Acat2, Acsl1, Cpt2, Hsd17b4, Acaa2, Hacd2, Elovl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s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aa1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chs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d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lovl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dh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pt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Oxs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lovl6, Acat3, Acox1, Hacd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ec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Hacd3, Elovl1, Elovl3, Fads1, Acsf3</w:t>
            </w:r>
          </w:p>
        </w:tc>
      </w:tr>
      <w:tr w:rsidR="00670C7B" w:rsidRPr="00670C7B" w14:paraId="3E93E493" w14:textId="77777777" w:rsidTr="00670C7B">
        <w:trPr>
          <w:trHeight w:val="56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881018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825542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roteas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B1AB63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ACCFF20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3.31E-12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564295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sma4, Psmd2, Psmd1, Psmc1, Psme2, Psmd12, Psmc6, Psma3, Psmd6, Psmc4, Psmd11, Psmc5, Psma8, Psme2b, Psmd8, Psmb1, Psme3, Psma5, Psmb4, Psmd13, Pomp, Psmb7, Psme4, Psma6, Psmc2, Psmc3, Psme1, Psmd14, Psma2, Psmb2, Psmd7, Psmb9, Psma1</w:t>
            </w:r>
          </w:p>
        </w:tc>
      </w:tr>
      <w:tr w:rsidR="00670C7B" w:rsidRPr="00670C7B" w14:paraId="299D8515" w14:textId="77777777" w:rsidTr="00670C7B">
        <w:trPr>
          <w:trHeight w:val="140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AB4A4A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F1E99C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Alzheimer disea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3FE36B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A85F8F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7.48E-12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0AE4BC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ad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asp7, Tubb2a, Tuba4a, Chuk, Capn1, Psmc6, Psma3, Map2k1, Ndufa3, Nae1, Atg13, Ndufb3, Mapk1, Ndufv2, Psma6, Ndufb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a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sma2, Rtn4, Rb1cc1, Casp3, Slc39a4, Psmd7, Irs2, Tubb4b, Cox6b1, Atg101, Psma4, Ndufa10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cu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rs1, Slc11a2, Ndufa9, Atf6, Ctnnb1, Cox7a2l, Slc39a11, Psmd1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Uqcr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sen1, Psmd11, Psma8, Ndufb11, Uqcrc2, Psmd8, Atp5pb, mt-Nd2, Raf1, Psmc3, Ndufs4, Ndufs1, Rtn3, Lrp5, Psmb2, Ndufs2, Atp5g2, Becn1, Ern1, Pik3c3, Psma1, Akt2, Vdac3, Slc25a5, Bace1, Atp5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smd2, Ndufa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lc39a9, mt-Co1, Eif2s1, Fzd7, Psmc5, Tuba1c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sene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dufs8, Calm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kbk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lcb1, Atp5c1, mt-Nd5, Psmb7, Atp2a2, Psmc2, Psmd14, Frat1, Atp5a1, mt-Nd4, Eif2ak3, Gm10053, Itpr2, Nox4, Il1b, Slc39a1, Ndufb5, Ndufv1, Calm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ra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lk2, Uqcrc1, Xbp1, Wipi2, Psmd1, Psmc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mt-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yt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Vdac1, Psmd6, Capn2, Psmc4, Lrp6, Ppp3r1, Ide, Cox7a2, Pik3r4, Psmb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to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sma5, Atp5j, Psmd13, Psen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me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smb4, Pik3ca, Calm1, Cox5a, Ndufv3, Fzd5, Gsk3b, Casp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yc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Ndufs6, Slc39a8, Ndufa1, Csnk2a1</w:t>
            </w:r>
          </w:p>
        </w:tc>
      </w:tr>
      <w:tr w:rsidR="00670C7B" w:rsidRPr="00670C7B" w14:paraId="778E4C31" w14:textId="77777777" w:rsidTr="00670C7B">
        <w:trPr>
          <w:trHeight w:val="11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B07392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F28E57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rion disea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EF8AF1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5621EE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.52E-11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047A4E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ubb2a, Tuba4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ac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reb3, Psmc6, Psma3, C8a, Ndufa3, Ndufb3, Mapk1, Ndufv2, Psma6, Ndufb9, Cav1, Psma2, Casp3, Psmd7, Tubb4b, Cox6b1, Psma4, Ndufa10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cu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n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dufa9, Cox7a2l, C8b, Psmd12, C8g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Uqcr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smd11, Psma8, Ndufb11, Uqcrc2, Psmd8, Atp5pb, Atf2, mt-Nd2, Psmc3, Ndufs4, Ndufs1, Psmb2, Ndufs2, Atp5g2, Hspa8, Psma1, Vdac3, Slc25a5, Atp5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smd2, Ndufa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t-Co1, Eif2s1, Atf6b, Psmc5, Tuba1c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ac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dufs8, Atp5c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t-Nd5, Psmb7, Psmc2, Psmd14, Atp5a1, mt-Nd4, Eif2ak3, Gm10053, Itpr2, Il1b, Ndufb5, Ndufv1, Uqcrc1, Psmd1, Psmc1, Hspa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Rac1, C9, mt-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yt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Vdac1, Stip1, Psmd6, Psmc4, Hspa1b, Ppp3r1, Cox7a2, Psmb1, Psma5, Atp5j, Psmd13, Psmb4, Pik3ca, Cox5a, Ndufv3, Gsk3b, Casp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yc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Creb3l3, Ndufs6, Ndufa1, Csnk2a1</w:t>
            </w:r>
          </w:p>
        </w:tc>
      </w:tr>
      <w:tr w:rsidR="00670C7B" w:rsidRPr="00670C7B" w14:paraId="6FBF6A06" w14:textId="77777777" w:rsidTr="00670C7B">
        <w:trPr>
          <w:trHeight w:val="56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90DF3EE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753BC2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Complement and coagulation cascad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26674C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F9A776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6.53E-11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3E4132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Cfi, F8, Serpina1c, F13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f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4bp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l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bl2, Serpine2, Serpind1, Cpb2, Serpina1b, C8a, Serpina1d, Serpinf2, Cfhr2, Cfhr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1ra, Masp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lu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F2, Cd59b, Serpinc1, Cr1l, Cd59a, C3, C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g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F2r, C1rb, C8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f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t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8g, Klkb1, C1s1, Serpina1e, F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g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g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Serping1, F5, C4a, Mbl1, Serpina1a, F11, F10</w:t>
            </w:r>
          </w:p>
        </w:tc>
      </w:tr>
      <w:tr w:rsidR="00670C7B" w:rsidRPr="00670C7B" w14:paraId="6AB2CFF7" w14:textId="77777777" w:rsidTr="00670C7B">
        <w:trPr>
          <w:trHeight w:val="84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D53647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342D01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Autophagy - anim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5353960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5E6F4D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.67E-10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84C85B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Akt2, Atg4b, Camkk2, Smcr8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ac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he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nap29, Eif2s1, Rab1a, Ppp2ca, Map2k1, Atg4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Uvra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abarapl2, Rras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ac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tg9a, Igbp1, Atg1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fla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qstm1, Traf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ra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pk1, Ppp2cb, Rb1cc1, Hif1a, Tank, Trp53inp2, Irs2, Eif2ak3, Atg101, </w:t>
            </w: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lastRenderedPageBreak/>
              <w:t xml:space="preserve">Zfyve1, Rab7, Gabarapl1, Irs1, Ulk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ra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dpk1, Atg3, Wipi2, Atg5, Atg1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te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rkaa1, Atg10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ts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Lamp2, Pik3r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to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tg4c, Pik3ca, Rab8a, Raf1, Prkaa2, Becn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epto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rn1, Pik3c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abara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tg7, Lamp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rag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Mtmr4</w:t>
            </w:r>
          </w:p>
        </w:tc>
      </w:tr>
      <w:tr w:rsidR="00670C7B" w:rsidRPr="00670C7B" w14:paraId="2117E406" w14:textId="77777777" w:rsidTr="00670C7B">
        <w:trPr>
          <w:trHeight w:val="168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8E114B0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lastRenderedPageBreak/>
              <w:t>KEGG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DE39B9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athways of neurodegeneration - multiple diseas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FD5197E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D3FD99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3.97E-10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58BD930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rap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ad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asp7, Tubb2a, Tuba4a, Smcr8, Dnai1, Capn1, Derl1, Psmc6, Psma3, Map2k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Ub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dufa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dn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tg1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c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qstm1, Ndufb3, Mapk1, Ndufv2, Psma6, Actr1a, Ndufb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Ub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a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sma2, Tank, Rb1cc1, Casp3, Psmd7, Sigmar1, Tubb4b, Cox6b1, Atg101, Fig4, Psma4, Ndufa10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cu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yve1, Ube2l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n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dufa9, Als2, Atf6, Ctnnb1, Cox7a2l, Uba1, Psmd1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Uqcr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sen1, Psmd11, Psma8, Ndufb11, Uqcrc2, Psmd8, Ube2j1, Cat, Atp5pb, mt-Nd2, Ube2g1, Rab8a, Raf1, Psmc3, Ndufs4, Ndufs1, Lrp5, Psmb2, Ndufs2, Atp5g2, Becn1, Ern1, Pik3c3, Psma1, Rab5a, Vdac3, Slc25a5, Atp5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smd2, Actr10, Ndufa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t-Co1, Eif2s1, Rab1a, Fzd7, Psmc5, Tuba1c, Ndufs8, Calm2, Plcb1, Atp5c1, mt-Nd5, Psmb7, Atp2a2, Atxn3, Psmc2, Atxn1, Psmd14, Frat1, Atp5a1, mt-Nd4, Atxn1l, Eif2ak3, Gm10053, Itpr2, Nox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ap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l1b, Ndufb5, Ndufv1, Calm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ra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lk2, Uqcrc1, Xbp1, Wipi2, Psmd1, Psmc1, Hspa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Rac1, mt-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yt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Vdac1, Dctn4, Ube2g2, Psmd6, Capn2, Psmc4, Lrp6, Ppp3r1, Ube2l3, Cox7a2, Pik3r4, Psmb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to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sma5, Atp5j, Psmd13, Psen2, Psmb4, Calm1, Gpx1, Cox5a, Pink1, Ndufv3, Fzd5, Gsk3b, Casp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yc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Ndufs6, Dnah8, Ndufa1, Csnk2a1</w:t>
            </w:r>
          </w:p>
        </w:tc>
      </w:tr>
      <w:tr w:rsidR="00670C7B" w:rsidRPr="00670C7B" w14:paraId="705506C5" w14:textId="77777777" w:rsidTr="00670C7B">
        <w:trPr>
          <w:trHeight w:val="11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C938F00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3E1BE2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Huntington disea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648BF1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FD90A1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.62E-09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465CC2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ubb2a, Tuba4a, Dnai1, Creb3, Polr2k, Psmc6, Psma3, Ap2b1, Ndufa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dn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tg13, Ndufb3, Ndufv2, Psma6, Actr1a, Ndufb9, Psma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lt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b1cc1, Casp3, Psmd7, Tubb4b, Cox6b1, Atg101, Psma4, Ndufa10, Polr2b, Ndufa9, Cox7a2l, Psmd1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Uqcr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od2, Psmd11, Psma8, Ndufb11, Uqcrc2, Psmd8, Atp5pb, mt-Nd2, Psmc3, Ndufs4, Ndufs1, Psmb2, Ndufs2, Atp5g2, Becn1, Ern1, Pik3c3, Tgm2, Psma1, Vdac3, Slc25a5, Atp5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smd2, Actr10, Ndufa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p2m1, mt-Co1, Ap2a2, Rcor1, Psmc5, Tuba1c, Ndufs8, Plcb1, Atp5c1, mt-Nd5, Psmb7, Psmc2, Psmd14, Atp5a1, mt-Nd4, Gm10053, Slc1a2, Ndufb5, Ndufv1, Sp1, Ulk2, Uqcrc1, Wipi2, Psmd1, Psmc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mt-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yt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Vdac1, Dctn4, Psmd6, Psmc4, Cox7a2, Pik3r4, Psmb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to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sma5, Atp5j, Psmd13, Psmb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lt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px1, Cox5a, Ndufv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lt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asp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yc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Creb3l3, Ndufs6, Dnah8, Ndufa1</w:t>
            </w:r>
          </w:p>
        </w:tc>
      </w:tr>
      <w:tr w:rsidR="00670C7B" w:rsidRPr="00670C7B" w14:paraId="18B8C31C" w14:textId="77777777" w:rsidTr="00670C7B">
        <w:trPr>
          <w:trHeight w:val="140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8F1AC4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A6AEB3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Amyotrophic lateral sclero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2CFA65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32DBC0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.72E-09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C9484D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ubb2a, Tuba4a, Smcr8, Dnai1, Derl1, Psmc6, Psma3, Ndufa3, Atg1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c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qstm1, Ncbp1, Ndufb3, Ndufv2, Psma6, Actr1a, Ndufb9, Ndc1, Pfn2, Psma2, Tank, Rb1cc1, Casp3, Psmd7, Nxt1, Sigmar1, Tubb4b, Cox6b1, Atg101, Fig4, Psma4, Ndufa10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cu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up50, Ndufa9, Als2, Atf6, Cox7a2l, Psmd1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Uqcr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nxa7, Psmd11, Psma8, Ndufb11, Uqcrc2, Erbb4, Psmd8, Cat, Atp5pb, mt-Nd2, Rab8a, Psmc3, Ndufs4, Ndufs1, Psmb2, Ang, Ndufs2, Atp5g2, Becn1, Ern1, Nup62, Pik3c3, Psma1, Rab5a, Atp5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smd2, Actr10, Ndufa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t-Co1, Eif2s1, Rab1a, Nup37, Seh1l, Psmc5, Tuba1c, Sec13, Ndufs8, Atp5c1, mt-Nd5, Psmb7, Ubqln1, Psmc2, Psmd14, Atp5a1, Nxt2, mt-Nd4, Eif2ak3, Gm10053, Slc1a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ap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dufb5, Ndufv1, Ulk2, Uqcrc1, Xbp1, Wipi2, Psmd1, Psmc1, Hspa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Rac1, mt-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yt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Vdac1, Dctn4, Psmd6, Psmc4, Ppp3r1, Cox7a2, Pik3r4, Psmb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to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sma5, Atp5j, Psmd13, Psmb4, Gpx1, Cox5a, Pink1, Ndufv3, Casp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yc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Ndufs6, Dnah8, Ndufa1</w:t>
            </w:r>
          </w:p>
        </w:tc>
      </w:tr>
      <w:tr w:rsidR="00670C7B" w:rsidRPr="00670C7B" w14:paraId="03FCF272" w14:textId="77777777" w:rsidTr="00670C7B">
        <w:trPr>
          <w:trHeight w:val="56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321DA0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4B5CB4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Lysos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D445E5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2E4815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3.94E-09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3425D2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Sumf1, Dnase2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n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sah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ex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Lipa, Laptm4a, Cln5, Atp6v0d1, Mfsd8, Acp5, Glb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rs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l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6pr, Scarb2, Ppt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lt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p3m1, Dnase2a, Smpd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ts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pp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nb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ts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tp6v1h, Ap3s1, Slc11a2, Atp6v0c, Ap3s2, Abca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a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lc17a5, Gm2a, Igf2r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us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rs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p1b1, Wdr7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rs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tp6ap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ts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Lamp2, Ap1g1, Fuca1, Cd164, Acp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sa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lt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pc2, Sort1, Laptm4b, Ap3b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lt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p4s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npt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Lamp1, Aga, Gga2</w:t>
            </w:r>
          </w:p>
        </w:tc>
      </w:tr>
      <w:tr w:rsidR="00670C7B" w:rsidRPr="00670C7B" w14:paraId="12AB21A6" w14:textId="77777777" w:rsidTr="00670C7B">
        <w:trPr>
          <w:trHeight w:val="56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9EDBF41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0CEF12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Valine, leucine and isoleucine degrad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E0695D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DAF8B8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4.79E-09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287E6B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Acat1, Aldh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dh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ba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Hmgcs2, Aldh9a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ckdh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ibad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l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at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cc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ox3, Acaa2, Aldh7a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cc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s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aa1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ac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lastRenderedPageBreak/>
              <w:t>Hmgc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chs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d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ibc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b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dh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mu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Hmgcs1, Acat3, Mccc2, Acad8, Mccc1, Acsf3</w:t>
            </w:r>
          </w:p>
        </w:tc>
      </w:tr>
      <w:tr w:rsidR="00670C7B" w:rsidRPr="00670C7B" w14:paraId="1D4503A8" w14:textId="77777777" w:rsidTr="00670C7B">
        <w:trPr>
          <w:trHeight w:val="28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A3699F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lastRenderedPageBreak/>
              <w:t>KEGG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BBEAA6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Terpenoid backbone biosynthe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C9CC27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4DCD87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5.65E-09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768745E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v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at1, Idi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dp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hdd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nt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Hmgcs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mv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mpste2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v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us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mgc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cyox1, Acat2, Pdss2, Hmgcs1, Acat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Icm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nta</w:t>
            </w:r>
            <w:proofErr w:type="spellEnd"/>
          </w:p>
        </w:tc>
      </w:tr>
      <w:tr w:rsidR="00670C7B" w:rsidRPr="00670C7B" w14:paraId="59E13A7C" w14:textId="77777777" w:rsidTr="00670C7B">
        <w:trPr>
          <w:trHeight w:val="28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BA9FEC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39FDB5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Autophagy - oth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6AEFB6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1EFE4A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6.50E-09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B24B28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Atg9a, Atg4b, Igbp1, Atg13, Pik3r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to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abarapl1, Atg4c, Ulk2, Atg3, Ppp2cb, Wipi2, Atg5, Ppp2ca, Atg12, Becn1, Atg10, Pik3c3, Atg4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abara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Atg7, Atg101, Gabarapl2</w:t>
            </w:r>
          </w:p>
        </w:tc>
      </w:tr>
      <w:tr w:rsidR="00670C7B" w:rsidRPr="00670C7B" w14:paraId="1525FB65" w14:textId="77777777" w:rsidTr="00670C7B">
        <w:trPr>
          <w:trHeight w:val="28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08D7A4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E99618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rotein expor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D3EEFB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27F863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.98E-08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14BD48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rpr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rp14, Sec61g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rp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Sec61a1, Srp68, Hspa5, Sec11c, Sec62, Sec11a, Oxa1l, Srp54b, Immp1l, Srp54a, Srp72, Sec63, Spcs1, Spcs3, Srp54c, Sec61b, Spcs2</w:t>
            </w:r>
          </w:p>
        </w:tc>
      </w:tr>
    </w:tbl>
    <w:p w14:paraId="0397A0B1" w14:textId="734141F9" w:rsidR="00670C7B" w:rsidRDefault="00670C7B" w:rsidP="00670C7B">
      <w:pPr>
        <w:snapToGrid w:val="0"/>
        <w:spacing w:line="100" w:lineRule="atLeas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98CF1EF" w14:textId="2CB57F56" w:rsidR="00670C7B" w:rsidRDefault="00670C7B" w:rsidP="00670C7B">
      <w:pPr>
        <w:snapToGrid w:val="0"/>
        <w:spacing w:line="100" w:lineRule="atLeast"/>
        <w:rPr>
          <w:rFonts w:ascii="Arial" w:hAnsi="Arial" w:cs="Arial"/>
          <w:sz w:val="20"/>
          <w:szCs w:val="20"/>
        </w:rPr>
      </w:pPr>
      <w:r w:rsidRPr="00670C7B">
        <w:rPr>
          <w:rFonts w:ascii="Arial" w:hAnsi="Arial" w:cs="Arial"/>
          <w:sz w:val="20"/>
          <w:szCs w:val="20"/>
        </w:rPr>
        <w:lastRenderedPageBreak/>
        <w:t>Table S3. Enrichment analysis of 1,440 reverse V-shaped recovered genes in the 1st replicate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5"/>
        <w:gridCol w:w="1692"/>
        <w:gridCol w:w="603"/>
        <w:gridCol w:w="1016"/>
        <w:gridCol w:w="4372"/>
      </w:tblGrid>
      <w:tr w:rsidR="00670C7B" w:rsidRPr="00670C7B" w14:paraId="79262EC0" w14:textId="77777777" w:rsidTr="00670C7B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7CB5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b/>
                <w:bCs/>
                <w:color w:val="000000"/>
                <w:kern w:val="0"/>
                <w:sz w:val="14"/>
                <w:szCs w:val="14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070B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b/>
                <w:bCs/>
                <w:color w:val="000000"/>
                <w:kern w:val="0"/>
                <w:sz w:val="14"/>
                <w:szCs w:val="14"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016F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b/>
                <w:bCs/>
                <w:color w:val="000000"/>
                <w:kern w:val="0"/>
                <w:sz w:val="14"/>
                <w:szCs w:val="14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D9AF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proofErr w:type="spellStart"/>
            <w:r w:rsidRPr="00670C7B">
              <w:rPr>
                <w:rFonts w:ascii="Arial" w:eastAsia="メイリオ" w:hAnsi="Arial" w:cs="Arial"/>
                <w:b/>
                <w:bCs/>
                <w:color w:val="000000"/>
                <w:kern w:val="0"/>
                <w:sz w:val="14"/>
                <w:szCs w:val="14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F713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b/>
                <w:bCs/>
                <w:color w:val="000000"/>
                <w:kern w:val="0"/>
                <w:sz w:val="14"/>
                <w:szCs w:val="14"/>
              </w:rPr>
              <w:t>Genes</w:t>
            </w:r>
          </w:p>
        </w:tc>
      </w:tr>
      <w:tr w:rsidR="00670C7B" w:rsidRPr="00670C7B" w14:paraId="61794584" w14:textId="77777777" w:rsidTr="00670C7B">
        <w:trPr>
          <w:trHeight w:val="8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8DC86A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F271ED1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DNA rep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AD629D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50F145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.24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E8CFAA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Sirt6, Dclre1a, Parp10, Ercc6l2, Rad9a, Uimc1, Zfp668, Hdgfl2, Mcrs1, Wdhd1, Timeless, Abraxas1, Xrcc1, Eme2, Poli, Recql4, Hdac10, Faap100, Kmt5c, Slx1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anc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lkbh2, Pold4, Wrap53, Cdk9, Apex2, Alkbh3, Hsf1, Ascc2, Ap5z1, Actr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elq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ad5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rai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hd1l, Trim28, Mpg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fp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irt7, Otub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ndov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Kat5, Pold1, Rtel1, Msh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ol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wwp3a, Cep164, Fzr1, Ddb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pai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msy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Ddx11</w:t>
            </w:r>
          </w:p>
        </w:tc>
      </w:tr>
      <w:tr w:rsidR="00670C7B" w:rsidRPr="00670C7B" w14:paraId="6438C5FC" w14:textId="77777777" w:rsidTr="00670C7B">
        <w:trPr>
          <w:trHeight w:val="11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46CB92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A083C6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rotein phosphory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902F5F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1A2F2C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6.39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34975C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Map3k11, Stk19, Limk1, Csf2ra, Clk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pe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rkag2, Npr1, Cdkl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g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Brsk1, Ksr1, Map4k2, Plk1, Nek8, Ntrk1, Map4k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o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ek3, Pak6, Kit, Pim3, Prkag1, Ccl3, Stk25, Mast2, Pick1, Mapk7, Cdk9, Rps6kl1, Hsf1, Grk2, Map3k5, Fes, Clk3, Map3k15, Tex14, Nrbp2, Plk3, Phka2, Pkn3, Erbb2, Stk11, Trim28, Prkar1b, Cdk5, Trib2, Flt3l, Trpm6, Rara, Morc3, Pak4, Cdk11b, Mark4, Cdk10, Camk2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or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dc7, Camk1, Birc5, Tyk2, Cdk20, Nuak2, Mapk12, Trp53rkb, Tssk1, Rps6kb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ast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Lrrk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ert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trada, Mapk1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spin</w:t>
            </w:r>
            <w:proofErr w:type="spellEnd"/>
          </w:p>
        </w:tc>
      </w:tr>
      <w:tr w:rsidR="00670C7B" w:rsidRPr="00670C7B" w14:paraId="3A668E91" w14:textId="77777777" w:rsidTr="00670C7B">
        <w:trPr>
          <w:trHeight w:val="8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1103B4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6BEC76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cellular response to DNA damage stim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FF434C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69A5E6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.35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B24B5FE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Sirt6, Dclre1a, Parp10, Ercc6l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mce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ad9a, Brsk1, Uimc1, Nupr1l, Hdgfl2, Mcrs1, Timeless, Abraxas1, Xrcc1, Morc2a, Eme2, Poli, Hdac10, Faap100, Slx1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anc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Brat1, Alkbh2, Pold4, Wrap53, Cdk9, Apex2, Flywch1, Alkbh3, Hsf1, Pidd1, Ascc2, Ap5z1, Actr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elq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ad5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rai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lk3, Chd1l, Stk11, Mpg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y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fp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irt7, Otub1, Kat5, Pold1, Rtel1, Phf1, Msh5, Zbtb40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ol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wwp3a, Cep16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a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Fzr1, Fbxo5, Ddb2, Baz1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msy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Ddx11, Cep63</w:t>
            </w:r>
          </w:p>
        </w:tc>
      </w:tr>
      <w:tr w:rsidR="00670C7B" w:rsidRPr="00670C7B" w14:paraId="1F10533B" w14:textId="77777777" w:rsidTr="00670C7B">
        <w:trPr>
          <w:trHeight w:val="8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B781A7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99CB74E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chromatin orga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C30DDE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9BE24C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4.88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E961780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Usp21, Sirt6, Parp10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po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rim28, Ring1, Cbx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an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hd7, Cbx8, Sirt7, Tada2a, Smarca2, Uimc1, Hira, Mcrs1, Kat5, Prmt7, Alkbh4, Prmt1, Pcgf2, Abraxas1, Ehmt2, Brd9, Cdan1, Phf1, Samd1, Hdac10, Kmt5c, Hdac6, Hdac3, Lrwd1, Hdac7, Hmg20b, Pwwp3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rgb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drd3, Rnf40, Bap1, Baz1b, Rccd1, Phf20, Kat2a, Prdm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msy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marcd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spin</w:t>
            </w:r>
            <w:proofErr w:type="spellEnd"/>
          </w:p>
        </w:tc>
      </w:tr>
      <w:tr w:rsidR="00670C7B" w:rsidRPr="00670C7B" w14:paraId="16E90A89" w14:textId="77777777" w:rsidTr="00670C7B">
        <w:trPr>
          <w:trHeight w:val="5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055CE1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6CFD8B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cell projection orga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EB8C8B4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1F88964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.88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6BB9FA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Myo7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pg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rappc14, Rab34, Ift43, Tmem138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roc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Ofd1, Cep250, Ift88, Entr1, Rabep2, Cep152, Cluap1, Wdr90, Bbs2, Prickle3, Mark4, Cdk10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Ocr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tc12, Ccdc28b, Poc1a, Cep16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ch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ep43, Cep131, Enkd1, Ccdc61, Lrrc5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Wtip</w:t>
            </w:r>
            <w:proofErr w:type="spellEnd"/>
          </w:p>
        </w:tc>
      </w:tr>
      <w:tr w:rsidR="00670C7B" w:rsidRPr="00670C7B" w14:paraId="0C62B453" w14:textId="77777777" w:rsidTr="00670C7B">
        <w:trPr>
          <w:trHeight w:val="8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545F214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764A79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hosphory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B7EC3F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92FDE3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.41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C6C28B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Map3k11, Stk19, Pfkfb1, Limk1, Clk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pe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dpg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gk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dkl3, Brsk1, Ksr1, Map4k2, Plk1, Nek8, Pi4kb, Ntrk1, Taf1, Map4k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o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ek3, Pak6, Nmrk1, Kit, Ip6k1, Pim3, Stk25, Mast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hp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pk7, Cdk9, Rps6kl1, Grk2, Map3k5, Fes, Clk3, Map3k15, Uckl1, Plk3, Pkn3, Erbb2, Tk1, Stk11, Cdk5, Trpm6, Pak4, Cdk11b, Mark4, Sphk1, Cdk10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Xyl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amk2b, Cdc7, Camk1, Tyk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gkz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dk20, Nuak2, Mapk12, Tssk1, Rps6kb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ast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Lrrk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ert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Baz1b, Mapk1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spin</w:t>
            </w:r>
            <w:proofErr w:type="spellEnd"/>
          </w:p>
        </w:tc>
      </w:tr>
      <w:tr w:rsidR="00670C7B" w:rsidRPr="00670C7B" w14:paraId="5C9558A8" w14:textId="77777777" w:rsidTr="00670C7B">
        <w:trPr>
          <w:trHeight w:val="8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1AC7E5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1778D3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cell cy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2709CD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53DD09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3.4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F787E6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Ambra1, Dclre1a, Anapc5, Haus5, Appl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roc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an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Brsk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jur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upr1l, Rab11fip3, Klhdc8b, Entr1, Plk1, Timeless, Taf1, Nek3, Pim3, Rcc1, Mapk7, Apex2, E4f1, Ncapd2, Cep13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enp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capd3, Katnb1, Dctn1, Tex14, Plk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ntro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Haus7, Stk11, Septin4, Sgsm3, Cdk5, Spag8, Syce2, Cep250, Ccnd3, Tacc3, Pak4, Cdk11b, Mark4, Cdc7, Camk1, Birc5, Septin1, Cdk20, Ing1, Haus1, Hmg20b, Cep164, Mapk12, Fzr1, Ddit3, Chtf18, Cdca3, Fbxo5, Spice1, Cables2, Strad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spi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Cep63</w:t>
            </w:r>
          </w:p>
        </w:tc>
      </w:tr>
      <w:tr w:rsidR="00670C7B" w:rsidRPr="00670C7B" w14:paraId="7BA0ED47" w14:textId="77777777" w:rsidTr="00670C7B">
        <w:trPr>
          <w:trHeight w:val="5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87703D0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8DA3A2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regulation of cell cy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6F599C0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7181B5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4.4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2DDA21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Fbxl8, Birc2, Commd5, Stk11, Zbtb17, Gadd45g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y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Yeats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fp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gsm3, Tada2a, Fbxl12, Mybbp1a, Nupr1l, Mcrs1, Sipa1, Smim22, Kat5, Ccnd3, Tacc3, Cdk11b, Irf1, Ccnl2, Cdk10, Birc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rgb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dk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a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dit3, Fbxl6, Bap1, Cables2, Actr5, Prdm1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i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Kat2a</w:t>
            </w:r>
          </w:p>
        </w:tc>
      </w:tr>
      <w:tr w:rsidR="00670C7B" w:rsidRPr="00670C7B" w14:paraId="067B74C4" w14:textId="77777777" w:rsidTr="00670C7B">
        <w:trPr>
          <w:trHeight w:val="16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7BBA63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4E47BB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regulation of transcription from RNA polymerase II promo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C6A553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65350D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5.4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550C3F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Cc2d1b, Gps2, Ambra1, Mamld1, Pias3, Klf1, Zbtb45, Zfp629, Tada2a, Zfp9, Zfp668, Zfp213, Pias4, Zfp865, Irf1, Twist1, Ldb1, Ppp1r13l, Tead3, Nfkb2, Zfp184, E4f1, Sox17, Zfp61, Zfp956, Meis3, Zfp623, Zfp787, Zfp786, Zfp653, Fbxl19, Hsf4, Pcgf6, Zfp457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po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afb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y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ix5, Smarca2, Med4, Lyl1, Kat5, Batf2, Irx3, Zfp970, Brd9, Prdm15, Tead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or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579, Zkscan5, Zfp143, Zbtb48, Zfp672, Csrnp2, Zfp444, Hand2, Tal1, Zfp27, Zfp821, Phf20, Smarcd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fy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bx2, Zfp94, Zfp788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af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523, Grhl2, Zfp846, Nupr1l, Zfp467, Hdgfl2, Zfp566, Hivep2, Zfp14, Cc2d1a, Med20, Zfp384, Med15, Zfp446, Ccnl2, Deaf1, 2810021J22Rik, Zfp28, Zfp683, Batf3, Zfp54, Zfp77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rgb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ba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Nr1h2, Hsf1, Zfp691, Hoxb4, Rfx1, Zfp647, Zfp57, Glis2, Zfp524, Irf3, Zfp66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fe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658, Sp100, Zbtb17, Zfp772, Zfp354a, Yeats2, Sirt7, Mllt10, Zfp777, Zfp934, Ehmt2, Zfp808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lt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btb40, Zfp69, Zmiz2, Ddit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srr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kscan3, Zfp1, Zscan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f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950, Zfp7, Kat2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Tcf7l1, Tead2</w:t>
            </w:r>
          </w:p>
        </w:tc>
      </w:tr>
      <w:tr w:rsidR="00670C7B" w:rsidRPr="00670C7B" w14:paraId="4D8F0093" w14:textId="77777777" w:rsidTr="00670C7B">
        <w:trPr>
          <w:trHeight w:val="5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93B2AF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DED170E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mRNA proce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B9A6A8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DF65D71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.5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F6B9710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Sugp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acti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an2, Esrp2, Ddx39a, Rbm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fswa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bfox3, Thoc1, Zc3h13, Tsen5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lasr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d2bp2, Trmt2a, Zrsr1, Ess2, Tra2a, Akap17b, Lsm7, Prpf38b, Wdr83, Pdcd11, Cpsf4, Zcchc8, </w:t>
            </w: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lastRenderedPageBreak/>
              <w:t xml:space="preserve">Rbm25, Arl6ip4, Tut1, Hsf1, Prpf40b, Lsm3, Tdrd3, Ddx39b, Sf3a1, Akap8l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rr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Phrf1, Sart1, Scnm1, U2af2, Snrpa1</w:t>
            </w:r>
          </w:p>
        </w:tc>
      </w:tr>
      <w:tr w:rsidR="00670C7B" w:rsidRPr="00670C7B" w14:paraId="5F73193C" w14:textId="77777777" w:rsidTr="00670C7B">
        <w:trPr>
          <w:trHeight w:val="5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215F75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lastRenderedPageBreak/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FBED30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Herpes simplex virus 1 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6B3324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39D94A1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9.9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F5BCA7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Birc2, Zfp94, Irf3, Zfp661, Zfp788, Zfp457, Sp100, Zfp658, Zfp772, Zfp354a, H2-T10, Zfp9, Zfp777, Card9, Zfp566, Zfp14, Zfp688, Nxf1, Pik3r2, Zfp808, Tyk2, Zfp28, H2-Q4, 2810021J22Rik, Zfp5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a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Zfp18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ba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ab1, Zfp69, Zfp61, Zfp956, Zfp27, Zfp623, Zfp1, Zfp786, Zfp647, Zfp57, Zfp950, Zfp7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radd</w:t>
            </w:r>
            <w:proofErr w:type="spellEnd"/>
          </w:p>
        </w:tc>
      </w:tr>
      <w:tr w:rsidR="00670C7B" w:rsidRPr="00670C7B" w14:paraId="1A1E23D8" w14:textId="77777777" w:rsidTr="00670C7B">
        <w:trPr>
          <w:trHeight w:val="5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D9C031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530541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MAPK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A16C70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6DF2F9E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0.002321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B32777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Map3k11, Mapk8ip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ln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rbb2, Gadd45g, Ntf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y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egf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rrb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g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m5741, Flt3l, Map4k2, Csf1, Rasgrp2, Ntrk1, Map4k1, Rasgrp4, Kit, Cacna1a, Cacnb3, Mapk7, Mapk12, Nfkb2, Tab1, Ddit3, Map3k5, Mapk1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radd</w:t>
            </w:r>
            <w:proofErr w:type="spellEnd"/>
          </w:p>
        </w:tc>
      </w:tr>
      <w:tr w:rsidR="00670C7B" w:rsidRPr="00670C7B" w14:paraId="29C63B2B" w14:textId="77777777" w:rsidTr="00670C7B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151C281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89F88B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lucago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B4C6A4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D9646E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0.002971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92A608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alml4, Pfkfb1, Cpt1c, Camk2b, Phka2, Pck2, Prkag1, Gys1, Prkag2, Plcb2, Prmt1, Phka1, G6pc3, Plcb4</w:t>
            </w:r>
          </w:p>
        </w:tc>
      </w:tr>
      <w:tr w:rsidR="00670C7B" w:rsidRPr="00670C7B" w14:paraId="6291A332" w14:textId="77777777" w:rsidTr="00670C7B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4D89A7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4AAA9C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Apopt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23F723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70D495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0.00497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3C2C87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Birc2, Birc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ff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add45g, Htra2, Septin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a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l3ra, Map3k5, Ddit3, Pidd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g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tsw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ik3r2, Ntrk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radd</w:t>
            </w:r>
            <w:proofErr w:type="spellEnd"/>
          </w:p>
        </w:tc>
      </w:tr>
      <w:tr w:rsidR="00670C7B" w:rsidRPr="00670C7B" w14:paraId="7177DCDB" w14:textId="77777777" w:rsidTr="00670C7B">
        <w:trPr>
          <w:trHeight w:val="5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82E9BD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F1C74E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Inflammatory mediator regulation of TRP chann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1BE4CF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C9B614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0.006579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FF0519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Calml4, Camk2b, Adcy4, Trpv1, Mapk1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g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Plcb2, Asic3, Trpv4, Plcg1, Mapk11, Pik3r2, Ntrk1, Plcb4, Cyp2j9</w:t>
            </w:r>
          </w:p>
        </w:tc>
      </w:tr>
      <w:tr w:rsidR="00670C7B" w:rsidRPr="00670C7B" w14:paraId="06212881" w14:textId="77777777" w:rsidTr="00670C7B">
        <w:trPr>
          <w:trHeight w:val="5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E60C24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1092BD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Calcium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7E3334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2337E7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0.006977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C8785B4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Calml4, Cacna1a, Sphk1, Camk2b, Camk1, Phka2, Smim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fe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rbb2, Adcy4, Tpcn2, Nos3, Pde1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egf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g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pi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Plcb2, Plcd1, Phka1, Tnnc1, Tbxa2r, Plcg1, Ntrk1, Plcb4</w:t>
            </w:r>
          </w:p>
        </w:tc>
      </w:tr>
      <w:tr w:rsidR="00670C7B" w:rsidRPr="00670C7B" w14:paraId="70C54ACF" w14:textId="77777777" w:rsidTr="00670C7B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11B95B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A4C21F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NOD-like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5BFE450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DA693E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0.009471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A84B94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Pstpip1, Irf3, Birc2, Tyk2, Rbck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harpi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Casp1, Mapk12, Mfn1, Tab1, Naip5, Dnm1l, Plcb2, Card9, Rnf31, Nod1, Mapk11, Casp4, Plcb4, Gpsm3, Nlrp6</w:t>
            </w:r>
          </w:p>
        </w:tc>
      </w:tr>
      <w:tr w:rsidR="00670C7B" w:rsidRPr="00670C7B" w14:paraId="66976B23" w14:textId="77777777" w:rsidTr="00670C7B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BD3DBD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9A68014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Lipid and atheroscler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38C7474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E5C634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0.009471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9596C2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Calml4, Irf3, Camk2b, Ccl3, Casp1, Nos3, Mapk1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a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Arhgef1, Tab1, Map3k5, Ddit3, Ager, Plcb2, Mib2, Plcg1, Mapk11, Pik3r2, Ncf4, Plcb4, Cyp2j9</w:t>
            </w:r>
          </w:p>
        </w:tc>
      </w:tr>
      <w:tr w:rsidR="00670C7B" w:rsidRPr="00670C7B" w14:paraId="7A596862" w14:textId="77777777" w:rsidTr="00670C7B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9F5FC6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CE1ABD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hosphatidylinositol signaling sys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88AA44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9CC5E8E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0.011493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0543A9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Calml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Ocr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p6k1, Plcb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gkz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nppl1, Plcd1, Plcg1, Pi4kb, Pik3r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gk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Plcb4</w:t>
            </w:r>
          </w:p>
        </w:tc>
      </w:tr>
      <w:tr w:rsidR="00670C7B" w:rsidRPr="00670C7B" w14:paraId="2AEF0A5E" w14:textId="77777777" w:rsidTr="00670C7B">
        <w:trPr>
          <w:trHeight w:val="5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3065F2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67D360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I3K-Akt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C8F9D9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C9D6FE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0.013274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EDB378E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Itgb7, Col9a3, Gnb2, Pkn3, Gys1, Erbb2, Stk11, Ntf3, Pik3r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y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po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l3r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egf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g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m5741, Flt3l, Csf1, Ccnd3, Lama5, Pik3r2, Ntrk1, Ppp2r3d, Kit, Pck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Vw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Itga7, Nos3, Rps6kb2, G6pc3, Gngt2</w:t>
            </w:r>
          </w:p>
        </w:tc>
      </w:tr>
    </w:tbl>
    <w:p w14:paraId="1B7148B5" w14:textId="60649DE0" w:rsidR="00670C7B" w:rsidRDefault="00670C7B" w:rsidP="00670C7B">
      <w:pPr>
        <w:snapToGrid w:val="0"/>
        <w:spacing w:line="100" w:lineRule="atLeas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F098C32" w14:textId="3F1AC412" w:rsidR="00670C7B" w:rsidRDefault="00670C7B" w:rsidP="00670C7B">
      <w:pPr>
        <w:snapToGrid w:val="0"/>
        <w:spacing w:line="100" w:lineRule="atLeast"/>
        <w:rPr>
          <w:rFonts w:ascii="Arial" w:hAnsi="Arial" w:cs="Arial"/>
          <w:sz w:val="20"/>
          <w:szCs w:val="20"/>
        </w:rPr>
      </w:pPr>
      <w:r w:rsidRPr="00670C7B">
        <w:rPr>
          <w:rFonts w:ascii="Arial" w:hAnsi="Arial" w:cs="Arial"/>
          <w:sz w:val="20"/>
          <w:szCs w:val="20"/>
        </w:rPr>
        <w:lastRenderedPageBreak/>
        <w:t>Table S4. Enrichment analysis of 1,574 V-shaped recovered genes in the 1st replicate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67"/>
        <w:gridCol w:w="1482"/>
        <w:gridCol w:w="572"/>
        <w:gridCol w:w="863"/>
        <w:gridCol w:w="4804"/>
      </w:tblGrid>
      <w:tr w:rsidR="00670C7B" w:rsidRPr="00670C7B" w14:paraId="74E83C9D" w14:textId="77777777" w:rsidTr="00670C7B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963B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3654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05F8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DB3F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E914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enes</w:t>
            </w:r>
          </w:p>
        </w:tc>
      </w:tr>
      <w:tr w:rsidR="00670C7B" w:rsidRPr="00670C7B" w14:paraId="5AC0F722" w14:textId="77777777" w:rsidTr="00670C7B">
        <w:trPr>
          <w:trHeight w:val="16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C6A3B7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278E5D4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rotein trans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315D16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710338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.48333E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3951E8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Ran, Arfgap2, Arf1, Derl1, Rabgap1l, Arf6, Snx18, Plekhf2, Snap29, Sec23a, Rab6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s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nx4, Pgap1, Ccdc91, Atg9a, Stxbp3, Hook1, Washc5, Snx24, Snx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ba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tam, Tmed2, Cadps2, Vps26b, Cmtm6, Cog5, Vps35, Sft2d2, Rab5c, Sec61a1, Ap3s2, Ipo7, Lman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bs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ab5b, Washc4, Kpna1, Exoc4, Eps15, Arcn1, Dennd10, Rab1b, Rab10, Yif1a, Ap5m1, Timm29, Tmed10, Scfd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Uevl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ppbp2, Copg2, Arfgef1, Rab2a, Vps37a, Copb1, Rab5a, Vps45, Bbs9, Ipo8, Golph3, Vps41, Rab18, Cse1l, Tnpo1, Dag1, Vps4b, Seh1l, Yif1b, Arl8b, Lin7c, Snap23, Vps29, Stam2, Snx27, Rab14, Rab21, Ppt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ftp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bc1d5, Chmp5, Nxt2, Chmp3, Vps13b, Arf3, Timm23, Rab7, Snx7, Snx25, Pex7, Vps54, Atg10, Sec63, Necap1, 2610002M06Rik, Kpna4, Snx13, Psen2, Zmat3, Stx12, Vps26a, Ap3b1, Scamp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nk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Rab38, Copb2</w:t>
            </w:r>
          </w:p>
        </w:tc>
      </w:tr>
      <w:tr w:rsidR="00670C7B" w:rsidRPr="00670C7B" w14:paraId="39DFA098" w14:textId="77777777" w:rsidTr="00670C7B">
        <w:trPr>
          <w:trHeight w:val="14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7D5C83E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F6FB3C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intracellular protein trans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B5107E1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EA7FEC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7.60991E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DE51EE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Vps45, Arf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rp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po8, Vps41, 5730455P16Rik, Rabgap1l, Arf6, Rab18, Cse1l, Sec23a, Sec24d, Rab6a, Tnpo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s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xph5, Tbc1d9b, Stxbp3, Vps29, Tbc1d12, Snx27, Rab14, Rab21, M6pr, Snx9, Tbc1d8b, Tbc1d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lt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med2, Tbc1d30, Arl5b, Exoc6b, Vps26b, Ric1, Arf3, Sytl4, Vps35, Timm23, Rab7, Chm, Rab5c, Ap3s2, Ipo7, Rab5b, Tbc1d22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bc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rl1, Snx13, Tmed7, Rab1b, Rab10, Stx1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gf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Vps26a, Ap3b1, Arl5a, Tmed10, Scfd1, Appbp2, Copg2, Rab2a, Rab38, Copb1, Copb2, Rab5a</w:t>
            </w:r>
          </w:p>
        </w:tc>
      </w:tr>
      <w:tr w:rsidR="00670C7B" w:rsidRPr="00670C7B" w14:paraId="78E859F7" w14:textId="77777777" w:rsidTr="00670C7B">
        <w:trPr>
          <w:trHeight w:val="14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320B9C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9845AA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lipid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5971541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017553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6.38274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A2D5A2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Acat1, Ugt2b5, Pik3c2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p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rlin1, Asah1, Insig2, Lipa, Ptpn11, Ugt1a9, Mtmr2, Pafah1b1, Srd5a2, Cyp2c29, Acss3, Echs1, Hsd17b7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c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dh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Lypla1, Ugt1a1, Serinc5, Acsm3, Ephx1, Serinc1, Fads1, Cyp8b1, Plcxd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rk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Hsd17b12, Hmgcs2, Erg28, Samd8, Acad11, Scp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cc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po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hrs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mgc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Lact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Lima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d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cyt1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tt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lovl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gmo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egs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agl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sl4, Acsl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hdd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dh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tp5b, Acsl5, Srd5a1, Acox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v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Hsd17b4, Ptdss1, Mboat7, Zadh2, Ptgr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s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l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afah1b2, Plcb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pld1, Ttc39b, Atp5a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Lra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3, Dhcr24, Rab7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ro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kr1c6, Lpgat1, Enpp2, Scd1, Acsl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te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dlb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lc16a1, Elovl5, Sgms2, Adipor2, Etnk1, Erlin2, Sacm1l, Cyp2c40, Rdh10, Rdh11, Prkaa2, Pnpla8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ly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Decr2, Lclat1</w:t>
            </w:r>
          </w:p>
        </w:tc>
      </w:tr>
      <w:tr w:rsidR="00670C7B" w:rsidRPr="00670C7B" w14:paraId="6BF3D7BE" w14:textId="77777777" w:rsidTr="00670C7B">
        <w:trPr>
          <w:trHeight w:val="7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4D043B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4C31F1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vesicle-mediated trans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C8CC47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F5A06E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9.15427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BC6FD6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Vps45, Arfgap2, Arf1, Vps41, Arf6, Sec23a, Rab6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sf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Bloc1s5, Tvp23b, Ston1, Stxbp3, Snap23, Clint1, Tbc1d8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lt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Kif1b, Tmed2, Arl5b, Syt1, Vps13b, Arf3, Kif3b, Sft2d2, Chm, Yipf2, Ap3s2, Ston2, Lman1, Necap1, Rab30, Cul3, Arl1, Arcn1, Ergic1, Yif1a, Rab10, Stx12, Ap3b1, Ap5m1, Arl5a, Rtn3, Tmed10, Scfd1, Copg2, Rab2a, Rab38, Copb1, Copb2</w:t>
            </w:r>
          </w:p>
        </w:tc>
      </w:tr>
      <w:tr w:rsidR="00670C7B" w:rsidRPr="00670C7B" w14:paraId="09E0D61C" w14:textId="77777777" w:rsidTr="00670C7B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4A87BE1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EA510C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hemosta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D8151F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5319ED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3.44866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BA73D20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Serpina10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g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fpi2, F8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g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F2r, F13b, Serping1, Enpp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l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nxa5, F5, F2, Serpind1, Serpinc1, Cpb2, F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gb</w:t>
            </w:r>
            <w:proofErr w:type="spellEnd"/>
          </w:p>
        </w:tc>
      </w:tr>
      <w:tr w:rsidR="00670C7B" w:rsidRPr="00670C7B" w14:paraId="3505B49B" w14:textId="77777777" w:rsidTr="00670C7B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182AFC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D9E940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blood 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7A19A80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DB0DEB0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5.13742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55BFD01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Bloc1s3, Serpina10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g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fpi2, F8, C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g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Habp2, F2r, F13b, Serping1, Enpp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l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nxa5, F5, F2, Ap3b1, Serpind1, C9, Serpinc1, Cpb2, F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gb</w:t>
            </w:r>
            <w:proofErr w:type="spellEnd"/>
          </w:p>
        </w:tc>
      </w:tr>
      <w:tr w:rsidR="00670C7B" w:rsidRPr="00670C7B" w14:paraId="3BFE21E5" w14:textId="77777777" w:rsidTr="00670C7B">
        <w:trPr>
          <w:trHeight w:val="7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6EE5C5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159AB74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rotein polyubiquit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8137B4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E6D091E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.35453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80391D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mf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nf41, Arih1, Ctnnb1, Trim2, Ube2e1, Rc3h1, Mkrn2, Rnf217, Ube2r2, Rnf152, Trim14, Ube2q2, Ube2h, Wsb2, Cul3, Ube2j1, Rnf19b, Traf6, Fbxw11, Ube2v2, Nhlrc3, Rmnd5a, Fbxl17, Ankib1, Ube2u, Marchf8, Tnks2, Peli2, Smurf2, Ube3c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nk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Trim32, Hectd2, Rnf125</w:t>
            </w:r>
          </w:p>
        </w:tc>
      </w:tr>
      <w:tr w:rsidR="00670C7B" w:rsidRPr="00670C7B" w14:paraId="1D134D0C" w14:textId="77777777" w:rsidTr="00670C7B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F672AB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3DF07E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fatty acid beta-oxid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E3FC73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FCA8B0E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.62955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8457E8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Acat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dh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chs1, Acad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d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bcd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ro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ad1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dh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ox2, Scp2, Pex7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v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at3, Echdc1, Hsd17b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sb</w:t>
            </w:r>
            <w:proofErr w:type="spellEnd"/>
          </w:p>
        </w:tc>
      </w:tr>
      <w:tr w:rsidR="00670C7B" w:rsidRPr="00670C7B" w14:paraId="539423ED" w14:textId="77777777" w:rsidTr="00670C7B">
        <w:trPr>
          <w:trHeight w:val="7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87F769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CF53F4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ubiquitin-dependent protein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78A022E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48261B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7.80103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8EAD25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mf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Usp9x, Arih1, Ddb1, Rnf149, Herc4, Ubr3, Rc3h1, Mkrn2, Uba1, Usp25, Rnf217, Ube2r2, Fem1c, Usp46, Ube2h, Psmd11, Fbxw8, Fbxo8, Psma8, Rnf13, Uba6, Usp12, Cul3, Rnf19b, Mib1, Ndfip2, Rnf11, Psmd13, Atxn3, Rnf130, Ubqln1, Ankib1, Smurf2, Ube3c, Cops3, Trim32, Nploc4, Hectd1, Rnf125, Psma1, Rnf146, Rnf5</w:t>
            </w:r>
          </w:p>
        </w:tc>
      </w:tr>
      <w:tr w:rsidR="00670C7B" w:rsidRPr="00670C7B" w14:paraId="1F26C4C4" w14:textId="77777777" w:rsidTr="00670C7B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533308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GO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7D8DD44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ubiquitin-dependent</w:t>
            </w:r>
            <w:proofErr w:type="gramEnd"/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 xml:space="preserve"> ERAD 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5AD651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80B6EE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.05258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9AA8E6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Dnajb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mf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rlin1, Ube2j1, Erlin2, Ccdc47, Derl1, Erlec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gt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bqln1, Hsp90b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an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n1a, Marchf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al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Edem1, Stt3b, Nploc4, Rnf103, Rnf5</w:t>
            </w:r>
          </w:p>
        </w:tc>
      </w:tr>
      <w:tr w:rsidR="00670C7B" w:rsidRPr="00670C7B" w14:paraId="367C8ECB" w14:textId="77777777" w:rsidTr="00670C7B">
        <w:trPr>
          <w:trHeight w:val="28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D574C8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91F88C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Metabolic path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9CFC4F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2C3FCD0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8.66945E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3C6A38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Uo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gt2b1, H6pd, Alg6, Asah1, Glud1, St6gal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d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uclg1, Mtmr2, Srd5a2, Rxylt1, Pgap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ig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s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ss3, Pigg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sa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chs1, Hsd17b7, Rpn2, Enpp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npe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ar8, Acsm3, Stt3b, Pgam1, Fads1, Cyp8b1, Prdm2, Ndst1, Hsd17b12, Aldh5a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ba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gt2b38, Hmgcs2, Atp6v0c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ckdh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po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cp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amkm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1galt1, Car14, 9130409I23Rik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x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oco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apss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pa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hrs9, Pcyt1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d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aic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ym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egs1, Cyp2j5, Acsl4, Gfpt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dh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tp5b, Acsl5, Fbp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pe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rd5a1, Hsd17b4, Mat2a, Csgalnact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s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l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afah1b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ad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lcb1, Galnt1, mt-Nd5, Gpld1, Ppt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Kmo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gat5, Stt3a, Idi1, Tpk1, Enpp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py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arnmt1, Elovl5, Pgk1, G6pc, Etnk1, Sacm1l, Cyp2c40, Nme7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b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dh10, Pgam2, Rdh1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f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ch1, Bpnt2, Pank3, Alg14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py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ly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Lclat1, Acat1, Ugt2b5, Pik3c2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d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Vkorc1l1, Cps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Ldh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gt1a9, Pafah1b1, L2hgdh, Amt, Gcnt4, Adi1, Enpp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rs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tp6v1a, Cyp2c2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c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ucla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b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dh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Kyat3, Prps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uo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Bbox1, Pde7b, Ugt1a1, Prune1, Alg10b, Pdha1, Uxs1, Cyp3a1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Ot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xndc1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cc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rpp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htp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qcrc2, Glt28d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lce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mgc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tp5pb, Elovl2, Lap3, Pank1, Prps1, Acsl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n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no1b, Acox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ar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ao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ec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kl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l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v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ar5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ph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tdss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cc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ti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do2, Extl2, Gmpr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yg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mu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tp5a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kf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lastRenderedPageBreak/>
              <w:t xml:space="preserve">Ugt1a6b, Ido2, Hmox2, Smyd1, Aldh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cl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Lra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hcr24, C1galt1c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r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Kynu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Gstm7, Mgat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nm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g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cd1, Acsl1, Echdc1, Man1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qo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te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ldh7a1, Gbe1, Sgms2, Man1a2, Hao1, Suclg2, Tgds, Ugt1a5, Nadk2, Mthfd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ga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Bpnt1, Acat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pr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ccc1, Urad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hdh</w:t>
            </w:r>
            <w:proofErr w:type="spellEnd"/>
          </w:p>
        </w:tc>
      </w:tr>
      <w:tr w:rsidR="00670C7B" w:rsidRPr="00670C7B" w14:paraId="576A5B3F" w14:textId="77777777" w:rsidTr="00670C7B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37EDB4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4AF5BA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Complement and coagulation casca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65D0C1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AA574B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4.31408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87B90A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Cfi, F8, C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g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F2r, F13b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f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4bp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l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8b, Mbl2, Serpind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f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9, Cpb2, Serpina1b, Serpina1d, Serpinf2, Serpina1e, F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g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fhr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gg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sp2, Serping1, F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lu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F2, Serpinc1, Cr1l</w:t>
            </w:r>
          </w:p>
        </w:tc>
      </w:tr>
      <w:tr w:rsidR="00670C7B" w:rsidRPr="00670C7B" w14:paraId="5C390CC3" w14:textId="77777777" w:rsidTr="00670C7B">
        <w:trPr>
          <w:trHeight w:val="7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63B594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DDCC70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rotein processing in endoplasmic reticu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9CBD692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BF36B0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3.00512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45D595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mf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ec61a1, Atf6, Derl1, Rad23b, Eif2ak1, Hsp90b1, Lman1, Eif2s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an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Hspa4l, Sec23a, Man1a, Sec24d, Sec63, Edem1, Man1a2, Ube2j1, Pdia3, Rpn2, Pdia6, Atxn3, Erlec1, Ubqln1, Bag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vip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Dnajc3, Ngly1, Ssr3, Pdia4, Hsp90ab1, Ubxn2a, Rad23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Ost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rchf6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al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Stt3b, Nploc4, Ubxn6, Stt3a, Rnf5</w:t>
            </w:r>
          </w:p>
        </w:tc>
      </w:tr>
      <w:tr w:rsidR="00670C7B" w:rsidRPr="00670C7B" w14:paraId="0A3E9155" w14:textId="77777777" w:rsidTr="00670C7B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3AB6A7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220E220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Propanoate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28FBF9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FB6C9A5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.94054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262901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Acss3, Suclg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ba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chs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ckdh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ucla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b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dh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Ldh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l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mu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uclg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cc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chdc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ccb</w:t>
            </w:r>
            <w:proofErr w:type="spellEnd"/>
          </w:p>
        </w:tc>
      </w:tr>
      <w:tr w:rsidR="00670C7B" w:rsidRPr="00670C7B" w14:paraId="521212BB" w14:textId="77777777" w:rsidTr="00670C7B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D5A2E9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7BA1FF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Fatty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A69EB2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C6FF504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1.97288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E1761D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Acsl4, Acat1, Acsl3, Hsd17b1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dh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sl5, Echs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d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Elovl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dh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cp2, Ppt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v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cd1, Acsl1, Acat3, Hsd17b4, Elovl5, Fads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sb</w:t>
            </w:r>
            <w:proofErr w:type="spellEnd"/>
          </w:p>
        </w:tc>
      </w:tr>
      <w:tr w:rsidR="00670C7B" w:rsidRPr="00670C7B" w14:paraId="662FB179" w14:textId="77777777" w:rsidTr="00670C7B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A6579A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1F9072F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Valine, leucine and isoleucine degrad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995782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62F6774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.4393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3A0AD9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Acat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dh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ldh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ba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mgcl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Hmgcs2, Echs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d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Bckdh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b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Hadh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l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mu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cc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at3, Mccc1, Aldh7a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cc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Acadsb</w:t>
            </w:r>
            <w:proofErr w:type="spellEnd"/>
          </w:p>
        </w:tc>
      </w:tr>
      <w:tr w:rsidR="00670C7B" w:rsidRPr="00670C7B" w14:paraId="5788C64D" w14:textId="77777777" w:rsidTr="00670C7B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EB85D5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1E1285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Carbon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5D5A71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077DF24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4.03416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1B8545A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Pdha1, Prps1, Acat1, H6pd, Fbp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pe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Cps1, Eno1b, Glud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kl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Sdh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l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uclg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cc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mt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cc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gk1, Hao1, Suclg2, Echs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c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Sucla2, Pgam2, Prps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Mmut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cat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Tkf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Pgam1</w:t>
            </w:r>
          </w:p>
        </w:tc>
      </w:tr>
      <w:tr w:rsidR="00670C7B" w:rsidRPr="00670C7B" w14:paraId="4F0A05EC" w14:textId="77777777" w:rsidTr="00670C7B">
        <w:trPr>
          <w:trHeight w:val="7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52C6E5C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49298F7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Biosynthesis of co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702F18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6F8B1E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4.77679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DCE511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Pank1, Ugt2b5, Aldh2, Ugt2b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clm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gt2b38, Vkorc1l1, Tpk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Kynu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pox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Fech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gt1a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ld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ph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Mat2a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dx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Nad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Tdo2, Ugt1a5, Nme7, Nadk2, Mthfd1, Rdh11, Gch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fk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Eprs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gt1a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Kmo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Ugt1a6b, Pank3, Ido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Ggh</w:t>
            </w:r>
            <w:proofErr w:type="spellEnd"/>
          </w:p>
        </w:tc>
      </w:tr>
      <w:tr w:rsidR="00670C7B" w:rsidRPr="00670C7B" w14:paraId="2C395C4B" w14:textId="77777777" w:rsidTr="00670C7B">
        <w:trPr>
          <w:trHeight w:val="7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E92006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2266F2B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Endocyt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783B936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3651860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.06242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864C07D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Vps35, Arpc5, Actr3, Rnf41, Vps45, Arfgap2, Arf1, Rab7, Smad2, Rab5c, Cdc42, Igf2r, Arf6, Pard3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bs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Rab5b, Washc4, Asap2, Vps4b, Snx4, Psd3, 2610002M06Rik, Eps15, Smap1, Traf6, Vps29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ho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Washc5, Actr2, Stam2, Rab10, Vps26a, Arpc2, Chmp5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ltc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, Smurf2, Arfgef1, Stam, Capza2, Arpc4, Vps26b, Vps37a, Chmp3, Arf3, Rab5a</w:t>
            </w:r>
          </w:p>
        </w:tc>
      </w:tr>
      <w:tr w:rsidR="00670C7B" w:rsidRPr="00670C7B" w14:paraId="0E91C9E3" w14:textId="77777777" w:rsidTr="00670C7B">
        <w:trPr>
          <w:trHeight w:val="7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F967DC4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B639DD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Autophagy - ani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7AB58E8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37EBCA3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right"/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color w:val="000000"/>
                <w:kern w:val="0"/>
                <w:sz w:val="14"/>
                <w:szCs w:val="14"/>
              </w:rPr>
              <w:t>3.43307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0177289" w14:textId="77777777" w:rsidR="00670C7B" w:rsidRPr="00670C7B" w:rsidRDefault="00670C7B" w:rsidP="00670C7B">
            <w:pPr>
              <w:widowControl/>
              <w:snapToGrid w:val="0"/>
              <w:spacing w:line="100" w:lineRule="atLeast"/>
              <w:jc w:val="left"/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Rab7, Gabarapl1, Irs1, Smcr8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aca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Pdpk1, Atg5, Snap29, Eif2s1, Atg12, Map2k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ten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tg10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Cts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Lamp2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Prkacb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Atg9a, Sqstm1, Traf6, Mapk1, Raf1, Prkaa2, Rb1cc1, Hif1a, Tank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Deptor</w:t>
            </w:r>
            <w:proofErr w:type="spellEnd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, Irs2, Lamp1, </w:t>
            </w:r>
            <w:proofErr w:type="spellStart"/>
            <w:r w:rsidRPr="00670C7B">
              <w:rPr>
                <w:rFonts w:ascii="Arial" w:eastAsia="メイリオ" w:hAnsi="Arial" w:cs="Arial"/>
                <w:i/>
                <w:iCs/>
                <w:color w:val="000000"/>
                <w:kern w:val="0"/>
                <w:sz w:val="14"/>
                <w:szCs w:val="14"/>
              </w:rPr>
              <w:t>Rraga</w:t>
            </w:r>
            <w:proofErr w:type="spellEnd"/>
          </w:p>
        </w:tc>
      </w:tr>
    </w:tbl>
    <w:p w14:paraId="483E668D" w14:textId="77777777" w:rsidR="00670C7B" w:rsidRPr="00670C7B" w:rsidRDefault="00670C7B" w:rsidP="00670C7B">
      <w:pPr>
        <w:snapToGrid w:val="0"/>
        <w:spacing w:line="100" w:lineRule="atLeast"/>
        <w:rPr>
          <w:rFonts w:ascii="Arial" w:hAnsi="Arial" w:cs="Arial"/>
          <w:sz w:val="20"/>
          <w:szCs w:val="20"/>
        </w:rPr>
      </w:pPr>
    </w:p>
    <w:sectPr w:rsidR="00670C7B" w:rsidRPr="00670C7B" w:rsidSect="00567D0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D0F"/>
    <w:rsid w:val="001B48FD"/>
    <w:rsid w:val="001F7ABB"/>
    <w:rsid w:val="00257E4C"/>
    <w:rsid w:val="002B6A47"/>
    <w:rsid w:val="004B425A"/>
    <w:rsid w:val="005107BD"/>
    <w:rsid w:val="00567D0F"/>
    <w:rsid w:val="005A608B"/>
    <w:rsid w:val="00603282"/>
    <w:rsid w:val="00670C7B"/>
    <w:rsid w:val="007078E6"/>
    <w:rsid w:val="009216D5"/>
    <w:rsid w:val="00A8501B"/>
    <w:rsid w:val="00D87B98"/>
    <w:rsid w:val="00DE5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15D326"/>
  <w15:chartTrackingRefBased/>
  <w15:docId w15:val="{085750B5-A0C6-1142-A0FD-338A13393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29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9</Pages>
  <Words>10848</Words>
  <Characters>61840</Characters>
  <Application>Microsoft Office Word</Application>
  <DocSecurity>0</DocSecurity>
  <Lines>515</Lines>
  <Paragraphs>14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HIMA Kenshiro</dc:creator>
  <cp:keywords/>
  <dc:description/>
  <cp:lastModifiedBy>OSHIMA Kenshiro</cp:lastModifiedBy>
  <cp:revision>1</cp:revision>
  <dcterms:created xsi:type="dcterms:W3CDTF">2023-12-02T23:54:00Z</dcterms:created>
  <dcterms:modified xsi:type="dcterms:W3CDTF">2023-12-03T00:15:00Z</dcterms:modified>
</cp:coreProperties>
</file>